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E77F8" w14:textId="722CC3DB" w:rsidR="001D07C9" w:rsidRDefault="001D07C9" w:rsidP="001D07C9">
      <w:pPr>
        <w:jc w:val="center"/>
        <w:rPr>
          <w:b/>
          <w:bCs/>
          <w:sz w:val="36"/>
          <w:szCs w:val="40"/>
        </w:rPr>
      </w:pPr>
      <w:bookmarkStart w:id="0" w:name="_GoBack"/>
      <w:r w:rsidRPr="001D07C9">
        <w:rPr>
          <w:b/>
          <w:bCs/>
          <w:sz w:val="36"/>
          <w:szCs w:val="40"/>
        </w:rPr>
        <w:t>Supplementary material</w:t>
      </w:r>
    </w:p>
    <w:p w14:paraId="3A628DB6" w14:textId="77777777" w:rsidR="001D07C9" w:rsidRPr="001D07C9" w:rsidRDefault="001D07C9" w:rsidP="001D07C9">
      <w:pPr>
        <w:jc w:val="center"/>
        <w:rPr>
          <w:b/>
          <w:bCs/>
          <w:sz w:val="36"/>
          <w:szCs w:val="40"/>
        </w:rPr>
      </w:pPr>
    </w:p>
    <w:p w14:paraId="31688394" w14:textId="5A74CDD4" w:rsidR="00F93B3B" w:rsidRDefault="00113521" w:rsidP="00711B7F">
      <w:pPr>
        <w:pStyle w:val="Title"/>
        <w:jc w:val="center"/>
        <w:rPr>
          <w:color w:val="auto"/>
          <w:sz w:val="48"/>
          <w:szCs w:val="56"/>
        </w:rPr>
      </w:pPr>
      <w:r>
        <w:rPr>
          <w:color w:val="auto"/>
          <w:sz w:val="48"/>
          <w:szCs w:val="56"/>
        </w:rPr>
        <w:t xml:space="preserve">Deciphering the </w:t>
      </w:r>
      <w:r w:rsidR="006F5B75">
        <w:rPr>
          <w:color w:val="auto"/>
          <w:sz w:val="48"/>
          <w:szCs w:val="56"/>
        </w:rPr>
        <w:t>coagulation</w:t>
      </w:r>
      <w:r>
        <w:rPr>
          <w:color w:val="auto"/>
          <w:sz w:val="48"/>
          <w:szCs w:val="56"/>
        </w:rPr>
        <w:t xml:space="preserve"> profile through </w:t>
      </w:r>
      <w:r w:rsidR="000F3FB1">
        <w:rPr>
          <w:color w:val="auto"/>
          <w:sz w:val="48"/>
          <w:szCs w:val="56"/>
        </w:rPr>
        <w:t>the</w:t>
      </w:r>
      <w:r>
        <w:rPr>
          <w:color w:val="auto"/>
          <w:sz w:val="48"/>
          <w:szCs w:val="56"/>
        </w:rPr>
        <w:t xml:space="preserve"> dynamics </w:t>
      </w:r>
      <w:r w:rsidR="000F3FB1">
        <w:rPr>
          <w:color w:val="auto"/>
          <w:sz w:val="48"/>
          <w:szCs w:val="56"/>
        </w:rPr>
        <w:t>of thrombin activity</w:t>
      </w:r>
    </w:p>
    <w:p w14:paraId="4E092365" w14:textId="77777777" w:rsidR="001D07C9" w:rsidRPr="001D07C9" w:rsidRDefault="001D07C9" w:rsidP="001D07C9"/>
    <w:p w14:paraId="118C7FE3" w14:textId="77777777" w:rsidR="001B504A" w:rsidRDefault="001B504A" w:rsidP="001B504A"/>
    <w:p w14:paraId="5612E701" w14:textId="1A68132C" w:rsidR="00365E92" w:rsidRPr="00365E92" w:rsidRDefault="00365E92" w:rsidP="00365E92">
      <w:r w:rsidRPr="00365E92">
        <w:rPr>
          <w:b/>
        </w:rPr>
        <w:t>Running title:</w:t>
      </w:r>
      <w:r w:rsidRPr="00365E92">
        <w:t xml:space="preserve"> </w:t>
      </w:r>
      <w:bookmarkStart w:id="1" w:name="_Hlk37145782"/>
      <w:r w:rsidR="001D62BC">
        <w:t>The dynamics of thrombin generation</w:t>
      </w:r>
      <w:bookmarkEnd w:id="1"/>
    </w:p>
    <w:p w14:paraId="2E34EC67" w14:textId="77777777" w:rsidR="00365E92" w:rsidRPr="00365E92" w:rsidRDefault="00365E92" w:rsidP="00365E92"/>
    <w:p w14:paraId="349C18AE" w14:textId="5432C27F" w:rsidR="00E761BF" w:rsidRPr="00680D90" w:rsidRDefault="00E761BF" w:rsidP="00E761BF">
      <w:pPr>
        <w:rPr>
          <w:vertAlign w:val="superscript"/>
          <w:lang w:val="nl-NL"/>
        </w:rPr>
      </w:pPr>
      <w:r w:rsidRPr="001A5775">
        <w:rPr>
          <w:lang w:val="nl-NL"/>
        </w:rPr>
        <w:t>Romy M.W. de Laat – Kremers</w:t>
      </w:r>
      <w:r w:rsidRPr="001A5775">
        <w:rPr>
          <w:vertAlign w:val="superscript"/>
          <w:lang w:val="nl-NL"/>
        </w:rPr>
        <w:t>1,2*</w:t>
      </w:r>
      <w:r w:rsidRPr="001A5775">
        <w:rPr>
          <w:lang w:val="nl-NL"/>
        </w:rPr>
        <w:t>, Qiuting Yan</w:t>
      </w:r>
      <w:r w:rsidRPr="001A5775">
        <w:rPr>
          <w:vertAlign w:val="superscript"/>
          <w:lang w:val="nl-NL"/>
        </w:rPr>
        <w:t>1,2</w:t>
      </w:r>
      <w:r w:rsidRPr="001A5775">
        <w:rPr>
          <w:lang w:val="nl-NL"/>
        </w:rPr>
        <w:t>, Marisa Ninivaggi</w:t>
      </w:r>
      <w:r w:rsidRPr="001A5775">
        <w:rPr>
          <w:vertAlign w:val="superscript"/>
          <w:lang w:val="nl-NL"/>
        </w:rPr>
        <w:t>1</w:t>
      </w:r>
      <w:r w:rsidRPr="001A5775">
        <w:rPr>
          <w:lang w:val="nl-NL"/>
        </w:rPr>
        <w:t>, Moniek de Maat</w:t>
      </w:r>
      <w:r w:rsidRPr="001A5775">
        <w:rPr>
          <w:vertAlign w:val="superscript"/>
          <w:lang w:val="nl-NL"/>
        </w:rPr>
        <w:t>3</w:t>
      </w:r>
      <w:r w:rsidRPr="001A5775">
        <w:rPr>
          <w:lang w:val="nl-NL"/>
        </w:rPr>
        <w:t>, B. de Laat</w:t>
      </w:r>
      <w:r w:rsidRPr="001A5775">
        <w:rPr>
          <w:vertAlign w:val="superscript"/>
          <w:lang w:val="nl-NL"/>
        </w:rPr>
        <w:t>1,2</w:t>
      </w:r>
    </w:p>
    <w:p w14:paraId="636B9EFB" w14:textId="77777777" w:rsidR="00E761BF" w:rsidRPr="00680D90" w:rsidRDefault="00E761BF" w:rsidP="00E761BF">
      <w:pPr>
        <w:rPr>
          <w:vertAlign w:val="superscript"/>
          <w:lang w:val="nl-NL"/>
        </w:rPr>
      </w:pPr>
    </w:p>
    <w:p w14:paraId="32BEDFDF" w14:textId="77777777" w:rsidR="00E761BF" w:rsidRDefault="00E761BF" w:rsidP="00E761BF">
      <w:pPr>
        <w:tabs>
          <w:tab w:val="left" w:pos="5384"/>
        </w:tabs>
      </w:pPr>
      <w:r w:rsidRPr="00365E92">
        <w:rPr>
          <w:vertAlign w:val="superscript"/>
        </w:rPr>
        <w:t>1</w:t>
      </w:r>
      <w:r w:rsidRPr="00365E92">
        <w:t xml:space="preserve">Synapse Research Institute, </w:t>
      </w:r>
      <w:r>
        <w:t>Maastricht</w:t>
      </w:r>
      <w:r w:rsidRPr="00365E92">
        <w:t>, the Netherlands</w:t>
      </w:r>
      <w:r>
        <w:tab/>
      </w:r>
    </w:p>
    <w:p w14:paraId="5F9F3BEF" w14:textId="77777777" w:rsidR="00E761BF" w:rsidRDefault="00E761BF" w:rsidP="00E761BF">
      <w:pPr>
        <w:tabs>
          <w:tab w:val="left" w:pos="5384"/>
        </w:tabs>
      </w:pPr>
      <w:r>
        <w:rPr>
          <w:vertAlign w:val="superscript"/>
        </w:rPr>
        <w:t>2</w:t>
      </w:r>
      <w:r>
        <w:t>Dept of Biochemistry, CARIM</w:t>
      </w:r>
      <w:r w:rsidRPr="00365E92">
        <w:t>,</w:t>
      </w:r>
      <w:r>
        <w:t xml:space="preserve"> Maastricht University,</w:t>
      </w:r>
      <w:r w:rsidRPr="00365E92">
        <w:t xml:space="preserve"> </w:t>
      </w:r>
      <w:r>
        <w:t>Maastricht</w:t>
      </w:r>
      <w:r w:rsidRPr="00365E92">
        <w:t>, the Netherlands</w:t>
      </w:r>
    </w:p>
    <w:p w14:paraId="7ACB3C6D" w14:textId="77777777" w:rsidR="00E761BF" w:rsidRPr="00680D90" w:rsidRDefault="00E761BF" w:rsidP="00E761BF">
      <w:pPr>
        <w:tabs>
          <w:tab w:val="left" w:pos="5384"/>
        </w:tabs>
      </w:pPr>
      <w:r w:rsidRPr="00680D90">
        <w:rPr>
          <w:vertAlign w:val="superscript"/>
        </w:rPr>
        <w:t>3</w:t>
      </w:r>
      <w:r>
        <w:t>Dept of Hematology, Erasmus University Medical Center, Rotterdam, the Netherlands</w:t>
      </w:r>
    </w:p>
    <w:p w14:paraId="18D012A7" w14:textId="77777777" w:rsidR="00365E92" w:rsidRDefault="00365E92" w:rsidP="00365E92">
      <w:pPr>
        <w:rPr>
          <w:vertAlign w:val="superscript"/>
        </w:rPr>
      </w:pPr>
    </w:p>
    <w:p w14:paraId="016842F3" w14:textId="77777777" w:rsidR="005D1B1A" w:rsidRPr="00A91102" w:rsidRDefault="005D1B1A" w:rsidP="005D1B1A">
      <w:pPr>
        <w:spacing w:line="360" w:lineRule="auto"/>
        <w:rPr>
          <w:rFonts w:eastAsiaTheme="minorEastAsia" w:cs="Arial"/>
          <w:b/>
          <w:sz w:val="24"/>
          <w:szCs w:val="20"/>
        </w:rPr>
      </w:pPr>
      <w:r>
        <w:rPr>
          <w:rFonts w:eastAsiaTheme="minorEastAsia" w:cs="Arial"/>
          <w:b/>
          <w:sz w:val="24"/>
          <w:szCs w:val="20"/>
        </w:rPr>
        <w:t xml:space="preserve">Keywords: </w:t>
      </w:r>
      <w:r w:rsidR="00937B47" w:rsidRPr="003713EB">
        <w:rPr>
          <w:rFonts w:eastAsiaTheme="minorEastAsia" w:cs="Arial"/>
          <w:szCs w:val="21"/>
        </w:rPr>
        <w:t>thrombin dynamics</w:t>
      </w:r>
      <w:r w:rsidRPr="003713EB">
        <w:rPr>
          <w:rFonts w:eastAsiaTheme="minorEastAsia" w:cs="Arial"/>
          <w:szCs w:val="21"/>
        </w:rPr>
        <w:t xml:space="preserve">, thrombin generation, thrombin inactivation, prothrombin conversion, </w:t>
      </w:r>
      <w:r w:rsidR="00937B47" w:rsidRPr="003713EB">
        <w:rPr>
          <w:rFonts w:eastAsiaTheme="minorEastAsia" w:cs="Arial"/>
          <w:szCs w:val="21"/>
        </w:rPr>
        <w:t>coagulation factors</w:t>
      </w:r>
    </w:p>
    <w:p w14:paraId="17DD132F" w14:textId="77777777" w:rsidR="005D1B1A" w:rsidRDefault="005D1B1A" w:rsidP="00365E92">
      <w:pPr>
        <w:rPr>
          <w:b/>
        </w:rPr>
      </w:pPr>
    </w:p>
    <w:p w14:paraId="1735C0AE" w14:textId="141DD879" w:rsidR="00365E92" w:rsidRPr="00365E92" w:rsidRDefault="00F3457E" w:rsidP="00365E92">
      <w:pPr>
        <w:rPr>
          <w:b/>
        </w:rPr>
      </w:pPr>
      <w:r>
        <w:rPr>
          <w:b/>
        </w:rPr>
        <w:t>*</w:t>
      </w:r>
      <w:r w:rsidR="00365E92" w:rsidRPr="00365E92">
        <w:rPr>
          <w:b/>
        </w:rPr>
        <w:t>Corresponding author:</w:t>
      </w:r>
    </w:p>
    <w:p w14:paraId="042D8096" w14:textId="77777777" w:rsidR="00365E92" w:rsidRPr="00FC504B" w:rsidRDefault="00365E92" w:rsidP="00365E92">
      <w:r w:rsidRPr="00FC504B">
        <w:t>Name: Romy</w:t>
      </w:r>
      <w:r>
        <w:t xml:space="preserve"> de Laat -</w:t>
      </w:r>
      <w:r w:rsidRPr="00FC504B">
        <w:t xml:space="preserve"> Kremers</w:t>
      </w:r>
    </w:p>
    <w:p w14:paraId="60AA9A26" w14:textId="30AB2687" w:rsidR="00365E92" w:rsidRPr="00FC504B" w:rsidRDefault="00365E92" w:rsidP="00365E92">
      <w:r w:rsidRPr="00FC504B">
        <w:t xml:space="preserve">Address: </w:t>
      </w:r>
      <w:r w:rsidR="008E4298">
        <w:t>Pastoor Habetsstraat 50, 6217KM</w:t>
      </w:r>
      <w:r w:rsidRPr="00FC504B">
        <w:t>, Maastricht, the Netherlands</w:t>
      </w:r>
    </w:p>
    <w:p w14:paraId="0BE886FA" w14:textId="77777777" w:rsidR="00365E92" w:rsidRPr="00FC504B" w:rsidRDefault="00365E92" w:rsidP="00365E92">
      <w:r w:rsidRPr="00FC504B">
        <w:t>Email: r.</w:t>
      </w:r>
      <w:r>
        <w:t>delaat</w:t>
      </w:r>
      <w:r w:rsidRPr="00FC504B">
        <w:t>@thrombin.com</w:t>
      </w:r>
    </w:p>
    <w:p w14:paraId="728ED479" w14:textId="13B59C7D" w:rsidR="00365E92" w:rsidRPr="00FC504B" w:rsidRDefault="00365E92" w:rsidP="00365E92">
      <w:r w:rsidRPr="00FC504B">
        <w:t xml:space="preserve">Phone: </w:t>
      </w:r>
      <w:r w:rsidRPr="00365E92">
        <w:t xml:space="preserve">+31 </w:t>
      </w:r>
      <w:r w:rsidR="000F3FB1">
        <w:t>681032543</w:t>
      </w:r>
    </w:p>
    <w:p w14:paraId="6C7A13E0" w14:textId="77777777" w:rsidR="00365E92" w:rsidRPr="00365E92" w:rsidRDefault="00365E92" w:rsidP="00365E92">
      <w:pPr>
        <w:rPr>
          <w:vertAlign w:val="superscript"/>
        </w:rPr>
      </w:pPr>
    </w:p>
    <w:p w14:paraId="22596433" w14:textId="77777777" w:rsidR="00365E92" w:rsidRPr="00365E92" w:rsidRDefault="00365E92" w:rsidP="001B504A"/>
    <w:p w14:paraId="5A65BAB0" w14:textId="77777777" w:rsidR="00365E92" w:rsidRDefault="00365E92">
      <w:pPr>
        <w:spacing w:after="200" w:line="276" w:lineRule="auto"/>
        <w:rPr>
          <w:rFonts w:asciiTheme="majorHAnsi" w:eastAsiaTheme="majorEastAsia" w:hAnsiTheme="majorHAnsi" w:cstheme="majorBidi"/>
          <w:bCs/>
          <w:color w:val="AD0101" w:themeColor="accent1"/>
          <w:spacing w:val="20"/>
          <w:sz w:val="32"/>
          <w:szCs w:val="28"/>
        </w:rPr>
      </w:pPr>
      <w:r>
        <w:br w:type="page"/>
      </w:r>
    </w:p>
    <w:p w14:paraId="718CEC5A" w14:textId="77777777" w:rsidR="008F7F3D" w:rsidRDefault="008F7F3D" w:rsidP="008F7F3D">
      <w:pPr>
        <w:jc w:val="both"/>
      </w:pPr>
      <w:r>
        <w:rPr>
          <w:noProof/>
        </w:rPr>
        <w:object w:dxaOrig="14842" w:dyaOrig="10961" w14:anchorId="6D5F06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5pt;height:334.5pt;mso-width-percent:0;mso-height-percent:0;mso-width-percent:0;mso-height-percent:0" o:ole="">
            <v:imagedata r:id="rId8" o:title=""/>
          </v:shape>
          <o:OLEObject Type="Embed" ProgID="Prism8.Document" ShapeID="_x0000_i1025" DrawAspect="Content" ObjectID="_1656189118" r:id="rId9"/>
        </w:object>
      </w:r>
    </w:p>
    <w:p w14:paraId="465431B4" w14:textId="0332F8B4" w:rsidR="008F7F3D" w:rsidRDefault="008F7F3D" w:rsidP="008F7F3D">
      <w:pPr>
        <w:jc w:val="both"/>
      </w:pPr>
      <w:bookmarkStart w:id="2" w:name="_Hlk32570729"/>
      <w:r>
        <w:rPr>
          <w:b/>
        </w:rPr>
        <w:t>Supplementary f</w:t>
      </w:r>
      <w:r w:rsidRPr="00AA0982">
        <w:rPr>
          <w:b/>
        </w:rPr>
        <w:t xml:space="preserve">igure </w:t>
      </w:r>
      <w:r>
        <w:rPr>
          <w:b/>
        </w:rPr>
        <w:t>1</w:t>
      </w:r>
      <w:r w:rsidRPr="00AA0982">
        <w:rPr>
          <w:b/>
        </w:rPr>
        <w:t xml:space="preserve">: The effect of </w:t>
      </w:r>
      <w:r>
        <w:rPr>
          <w:b/>
        </w:rPr>
        <w:t>prothrombin and antithrombin</w:t>
      </w:r>
      <w:r w:rsidRPr="00AA0982">
        <w:rPr>
          <w:b/>
        </w:rPr>
        <w:t xml:space="preserve"> on thrombin </w:t>
      </w:r>
      <w:r>
        <w:rPr>
          <w:b/>
        </w:rPr>
        <w:t>generation</w:t>
      </w:r>
      <w:r w:rsidRPr="00AA0982">
        <w:rPr>
          <w:b/>
        </w:rPr>
        <w:t>.</w:t>
      </w:r>
      <w:r>
        <w:t xml:space="preserve"> </w:t>
      </w:r>
      <w:r w:rsidRPr="0089428E">
        <w:rPr>
          <w:b/>
          <w:bCs/>
        </w:rPr>
        <w:t>(A-F)</w:t>
      </w:r>
      <w:r>
        <w:t xml:space="preserve"> Prothrombin deficient plasma was mixed with pooled normal to achieve plasma concentrations of 0, 5, 10, 20, 30, 40, 50, 60, 70, 80, 90, and 100% prothrombin. Thrombin generation curves at 1 (A) and 5 pM TF (B) are shown (0-100% prothrombin from bottom to top) and thrombin generation parameters lag time (C), the peak (D), time-to-peak (E) and ETP (F) were quantified at 1 pM TF (</w:t>
      </w:r>
      <w:r>
        <w:rPr>
          <w:rFonts w:ascii="Arial" w:hAnsi="Arial" w:cs="Arial"/>
        </w:rPr>
        <w:t xml:space="preserve">■ </w:t>
      </w:r>
      <w:r w:rsidRPr="00AA0982">
        <w:t>symbols</w:t>
      </w:r>
      <w:r>
        <w:t xml:space="preserve">) and 5 pM TF (● symbols). </w:t>
      </w:r>
      <w:r w:rsidRPr="0089428E">
        <w:rPr>
          <w:b/>
          <w:bCs/>
        </w:rPr>
        <w:t>(</w:t>
      </w:r>
      <w:r>
        <w:rPr>
          <w:b/>
          <w:bCs/>
        </w:rPr>
        <w:t>G-L</w:t>
      </w:r>
      <w:r w:rsidRPr="0089428E">
        <w:rPr>
          <w:b/>
          <w:bCs/>
        </w:rPr>
        <w:t>)</w:t>
      </w:r>
      <w:r>
        <w:t xml:space="preserve"> Antithrombin deficient plasma was mixed with pooled normal to achieve plasma concentrations of 40, 50, 60, 70, 80, 90, and 100% antithrombin. Thrombin generation curves at 1 (</w:t>
      </w:r>
      <w:r w:rsidR="007C032C">
        <w:t>G</w:t>
      </w:r>
      <w:r>
        <w:t>) and 5 pM TF (</w:t>
      </w:r>
      <w:r w:rsidR="007C032C">
        <w:t>H</w:t>
      </w:r>
      <w:r>
        <w:t>) are shown (0-100% antithrombin from top to bottom) and thrombin generation parameters lag time (</w:t>
      </w:r>
      <w:r w:rsidR="007C032C">
        <w:t>I</w:t>
      </w:r>
      <w:r>
        <w:t>), the peak (</w:t>
      </w:r>
      <w:r w:rsidR="007C032C">
        <w:t>J</w:t>
      </w:r>
      <w:r>
        <w:t>), time-to-peak (</w:t>
      </w:r>
      <w:r w:rsidR="007C032C">
        <w:t>K</w:t>
      </w:r>
      <w:r>
        <w:t>) and ETP (</w:t>
      </w:r>
      <w:r w:rsidR="007C032C">
        <w:t>L</w:t>
      </w:r>
      <w:r>
        <w:t>) were quantified at 1 pM TF (</w:t>
      </w:r>
      <w:r>
        <w:rPr>
          <w:rFonts w:ascii="Arial" w:hAnsi="Arial" w:cs="Arial"/>
        </w:rPr>
        <w:t xml:space="preserve">■ </w:t>
      </w:r>
      <w:r w:rsidRPr="00AA0982">
        <w:t>symbols</w:t>
      </w:r>
      <w:r>
        <w:t>) and 5 pM TF (● symbols). The average results of 3 experiments are shown as the mean ± SD.</w:t>
      </w:r>
    </w:p>
    <w:bookmarkEnd w:id="2"/>
    <w:p w14:paraId="03341D7C" w14:textId="77777777" w:rsidR="008F7F3D" w:rsidRDefault="008F7F3D" w:rsidP="008F7F3D">
      <w:pPr>
        <w:jc w:val="both"/>
      </w:pPr>
      <w:r>
        <w:rPr>
          <w:noProof/>
        </w:rPr>
        <w:object w:dxaOrig="11640" w:dyaOrig="11076" w14:anchorId="3A9BB9CF">
          <v:shape id="_x0000_i1026" type="#_x0000_t75" alt="" style="width:288.5pt;height:277pt;mso-width-percent:0;mso-height-percent:0;mso-width-percent:0;mso-height-percent:0" o:ole="">
            <v:imagedata r:id="rId10" o:title=""/>
          </v:shape>
          <o:OLEObject Type="Embed" ProgID="Prism7.Document" ShapeID="_x0000_i1026" DrawAspect="Content" ObjectID="_1656189119" r:id="rId11"/>
        </w:object>
      </w:r>
    </w:p>
    <w:p w14:paraId="015BC504" w14:textId="71E36158" w:rsidR="008F7F3D" w:rsidRDefault="008F7F3D" w:rsidP="008F7F3D">
      <w:pPr>
        <w:jc w:val="both"/>
        <w:rPr>
          <w:bCs/>
        </w:rPr>
      </w:pPr>
      <w:r w:rsidRPr="00941BFD">
        <w:rPr>
          <w:b/>
        </w:rPr>
        <w:t xml:space="preserve">Supplementary figure </w:t>
      </w:r>
      <w:r>
        <w:rPr>
          <w:b/>
        </w:rPr>
        <w:t>2</w:t>
      </w:r>
      <w:r w:rsidRPr="00941BFD">
        <w:rPr>
          <w:b/>
        </w:rPr>
        <w:t>:</w:t>
      </w:r>
      <w:r>
        <w:rPr>
          <w:b/>
        </w:rPr>
        <w:t xml:space="preserve"> The effect of coagulation factors on the thrombin decay capacity.</w:t>
      </w:r>
      <w:r w:rsidRPr="00425657">
        <w:rPr>
          <w:bCs/>
        </w:rPr>
        <w:t xml:space="preserve"> The dose-response relationships of the thrombin decay capacity and the plasma prothrombin (A), FV (B), FX (C) and antithrombin level (D).</w:t>
      </w:r>
    </w:p>
    <w:p w14:paraId="3B1A7231" w14:textId="77777777" w:rsidR="001D07C9" w:rsidRDefault="001D07C9" w:rsidP="008F7F3D">
      <w:pPr>
        <w:jc w:val="both"/>
        <w:rPr>
          <w:b/>
        </w:rPr>
      </w:pPr>
    </w:p>
    <w:p w14:paraId="0CDF8F6B" w14:textId="77777777" w:rsidR="008F7F3D" w:rsidRDefault="008F7F3D" w:rsidP="008F7F3D">
      <w:pPr>
        <w:jc w:val="both"/>
        <w:rPr>
          <w:b/>
        </w:rPr>
      </w:pPr>
      <w:r>
        <w:rPr>
          <w:noProof/>
        </w:rPr>
        <w:object w:dxaOrig="14710" w:dyaOrig="10961" w14:anchorId="6FFE6116">
          <v:shape id="_x0000_i1027" type="#_x0000_t75" alt="" style="width:453pt;height:337.5pt;mso-width-percent:0;mso-height-percent:0;mso-width-percent:0;mso-height-percent:0" o:ole="">
            <v:imagedata r:id="rId12" o:title=""/>
          </v:shape>
          <o:OLEObject Type="Embed" ProgID="Prism8.Document" ShapeID="_x0000_i1027" DrawAspect="Content" ObjectID="_1656189120" r:id="rId13"/>
        </w:object>
      </w:r>
    </w:p>
    <w:p w14:paraId="778DAA40" w14:textId="19E7D777" w:rsidR="008F7F3D" w:rsidRDefault="008F7F3D" w:rsidP="008F7F3D">
      <w:pPr>
        <w:jc w:val="both"/>
      </w:pPr>
      <w:r>
        <w:rPr>
          <w:b/>
        </w:rPr>
        <w:t>Supplementary f</w:t>
      </w:r>
      <w:r w:rsidRPr="00AA0982">
        <w:rPr>
          <w:b/>
        </w:rPr>
        <w:t xml:space="preserve">igure </w:t>
      </w:r>
      <w:r>
        <w:rPr>
          <w:b/>
        </w:rPr>
        <w:t>3</w:t>
      </w:r>
      <w:r w:rsidRPr="00AA0982">
        <w:rPr>
          <w:b/>
        </w:rPr>
        <w:t xml:space="preserve">: The effect of </w:t>
      </w:r>
      <w:r>
        <w:rPr>
          <w:b/>
        </w:rPr>
        <w:t>FV and FX</w:t>
      </w:r>
      <w:r w:rsidRPr="00AA0982">
        <w:rPr>
          <w:b/>
        </w:rPr>
        <w:t xml:space="preserve"> on thrombin </w:t>
      </w:r>
      <w:r>
        <w:rPr>
          <w:b/>
        </w:rPr>
        <w:t>generation</w:t>
      </w:r>
      <w:r w:rsidRPr="00AA0982">
        <w:rPr>
          <w:b/>
        </w:rPr>
        <w:t>.</w:t>
      </w:r>
      <w:r>
        <w:t xml:space="preserve"> </w:t>
      </w:r>
      <w:r w:rsidRPr="0089428E">
        <w:rPr>
          <w:b/>
          <w:bCs/>
        </w:rPr>
        <w:t>(A-F)</w:t>
      </w:r>
      <w:r>
        <w:t xml:space="preserve"> FV deficient plasma was mixed with pooled normal to achieve plasma concentrations of </w:t>
      </w:r>
      <w:bookmarkStart w:id="3" w:name="OLE_LINK7"/>
      <w:r>
        <w:t xml:space="preserve">0, 5, 10, 20, 30, 40, </w:t>
      </w:r>
      <w:bookmarkEnd w:id="3"/>
      <w:r>
        <w:t>50, 60, 70, 80, 90, and 100% FV. Thrombin generation curves at 1 (A) and 5 pM TF (B) are shown (0-100% FV from bottom to top) and thrombin generation parameters lag time (C), the peak (D), time-to-peak (E) and ETP (F) were quantified at 1 pM TF (</w:t>
      </w:r>
      <w:r>
        <w:rPr>
          <w:rFonts w:ascii="Arial" w:hAnsi="Arial" w:cs="Arial"/>
        </w:rPr>
        <w:t xml:space="preserve">■ </w:t>
      </w:r>
      <w:r w:rsidRPr="00AA0982">
        <w:t>symbols</w:t>
      </w:r>
      <w:r>
        <w:t xml:space="preserve">) and 5 pM TF (● symbols). </w:t>
      </w:r>
      <w:r w:rsidRPr="0089428E">
        <w:rPr>
          <w:b/>
          <w:bCs/>
        </w:rPr>
        <w:t>(</w:t>
      </w:r>
      <w:r>
        <w:rPr>
          <w:b/>
          <w:bCs/>
        </w:rPr>
        <w:t>G-L</w:t>
      </w:r>
      <w:r w:rsidRPr="0089428E">
        <w:rPr>
          <w:b/>
          <w:bCs/>
        </w:rPr>
        <w:t>)</w:t>
      </w:r>
      <w:r>
        <w:t xml:space="preserve"> FX deficient plasma was mixed with pooled normal to achieve plasma concentrations of 0, 5, 10, 20, 30, 40, 50, 60, 70, 80, 90, and 100% FX. Thrombin generation curves at 1 (</w:t>
      </w:r>
      <w:r w:rsidR="007C032C">
        <w:t>G</w:t>
      </w:r>
      <w:r>
        <w:t>) and 5 pM TF (</w:t>
      </w:r>
      <w:r w:rsidR="007C032C">
        <w:t>H</w:t>
      </w:r>
      <w:r>
        <w:t>) are shown (0-100% FX from bottom to top and thrombin generation parameters lag time (</w:t>
      </w:r>
      <w:r w:rsidR="007C032C">
        <w:t>I</w:t>
      </w:r>
      <w:r>
        <w:t>), the peak (</w:t>
      </w:r>
      <w:r w:rsidR="007C032C">
        <w:t>J</w:t>
      </w:r>
      <w:r>
        <w:t>), time-to-peak (</w:t>
      </w:r>
      <w:r w:rsidR="007C032C">
        <w:t>K</w:t>
      </w:r>
      <w:r>
        <w:t>) and ETP (</w:t>
      </w:r>
      <w:r w:rsidR="007C032C">
        <w:t>L</w:t>
      </w:r>
      <w:r>
        <w:t>) were quantified at 1 pM TF (</w:t>
      </w:r>
      <w:r>
        <w:rPr>
          <w:rFonts w:ascii="Arial" w:hAnsi="Arial" w:cs="Arial"/>
        </w:rPr>
        <w:t xml:space="preserve">■ </w:t>
      </w:r>
      <w:r w:rsidRPr="00AA0982">
        <w:t>symbols</w:t>
      </w:r>
      <w:r>
        <w:t>) and 5 pM TF (● symbols). The average results of 3 experiments are shown as the mean ± SD.</w:t>
      </w:r>
    </w:p>
    <w:p w14:paraId="3B55A9FC" w14:textId="77777777" w:rsidR="001D07C9" w:rsidRDefault="001D07C9" w:rsidP="008F7F3D">
      <w:pPr>
        <w:jc w:val="both"/>
        <w:rPr>
          <w:b/>
        </w:rPr>
      </w:pPr>
    </w:p>
    <w:p w14:paraId="52FD18E8" w14:textId="77777777" w:rsidR="001D07C9" w:rsidRDefault="001D07C9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B7EE9BA" w14:textId="2A6DD7D0" w:rsidR="008F7F3D" w:rsidRPr="009D78D1" w:rsidRDefault="008F7F3D" w:rsidP="008F7F3D">
      <w:pPr>
        <w:jc w:val="both"/>
        <w:rPr>
          <w:b/>
        </w:rPr>
      </w:pPr>
      <w:r>
        <w:rPr>
          <w:b/>
        </w:rPr>
        <w:t>Supplementary t</w:t>
      </w:r>
      <w:r w:rsidRPr="009D78D1">
        <w:rPr>
          <w:b/>
        </w:rPr>
        <w:t>able 1: Reference values of thrombin dynamics parameters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8"/>
        <w:gridCol w:w="1262"/>
        <w:gridCol w:w="918"/>
        <w:gridCol w:w="1595"/>
        <w:gridCol w:w="1706"/>
      </w:tblGrid>
      <w:tr w:rsidR="008F7F3D" w14:paraId="2D6F57D6" w14:textId="77777777" w:rsidTr="00F032F6">
        <w:tc>
          <w:tcPr>
            <w:tcW w:w="0" w:type="auto"/>
            <w:vAlign w:val="center"/>
          </w:tcPr>
          <w:p w14:paraId="4ED96E85" w14:textId="77777777" w:rsidR="008F7F3D" w:rsidRPr="00B1766B" w:rsidRDefault="008F7F3D" w:rsidP="00F032F6">
            <w:pPr>
              <w:pStyle w:val="NoSpacing"/>
              <w:rPr>
                <w:b/>
              </w:rPr>
            </w:pPr>
          </w:p>
        </w:tc>
        <w:tc>
          <w:tcPr>
            <w:tcW w:w="0" w:type="auto"/>
            <w:vAlign w:val="center"/>
          </w:tcPr>
          <w:p w14:paraId="0671B82A" w14:textId="77777777" w:rsidR="008F7F3D" w:rsidRPr="00B1766B" w:rsidRDefault="008F7F3D" w:rsidP="00F032F6">
            <w:pPr>
              <w:pStyle w:val="NoSpacing"/>
              <w:rPr>
                <w:b/>
              </w:rPr>
            </w:pPr>
            <w:r w:rsidRPr="00B1766B">
              <w:rPr>
                <w:b/>
              </w:rPr>
              <w:t>Parameter</w:t>
            </w:r>
          </w:p>
        </w:tc>
        <w:tc>
          <w:tcPr>
            <w:tcW w:w="0" w:type="auto"/>
            <w:vAlign w:val="center"/>
          </w:tcPr>
          <w:p w14:paraId="53B2E08C" w14:textId="77777777" w:rsidR="008F7F3D" w:rsidRPr="00B1766B" w:rsidRDefault="008F7F3D" w:rsidP="00F032F6">
            <w:pPr>
              <w:pStyle w:val="NoSpacing"/>
              <w:jc w:val="center"/>
              <w:rPr>
                <w:b/>
              </w:rPr>
            </w:pPr>
            <w:r w:rsidRPr="00B1766B">
              <w:rPr>
                <w:b/>
              </w:rPr>
              <w:t>Median</w:t>
            </w:r>
          </w:p>
        </w:tc>
        <w:tc>
          <w:tcPr>
            <w:tcW w:w="0" w:type="auto"/>
            <w:vAlign w:val="center"/>
          </w:tcPr>
          <w:p w14:paraId="105D4B08" w14:textId="77777777" w:rsidR="008F7F3D" w:rsidRPr="00B1766B" w:rsidRDefault="008F7F3D" w:rsidP="00F032F6">
            <w:pPr>
              <w:pStyle w:val="NoSpacing"/>
              <w:jc w:val="center"/>
              <w:rPr>
                <w:b/>
              </w:rPr>
            </w:pPr>
            <w:r w:rsidRPr="00B1766B">
              <w:rPr>
                <w:b/>
              </w:rPr>
              <w:t>2.5</w:t>
            </w:r>
            <w:r w:rsidRPr="00B1766B">
              <w:rPr>
                <w:b/>
                <w:vertAlign w:val="superscript"/>
              </w:rPr>
              <w:t>th</w:t>
            </w:r>
            <w:r w:rsidRPr="00B1766B">
              <w:rPr>
                <w:b/>
              </w:rPr>
              <w:t xml:space="preserve"> percentile</w:t>
            </w:r>
          </w:p>
        </w:tc>
        <w:tc>
          <w:tcPr>
            <w:tcW w:w="0" w:type="auto"/>
            <w:vAlign w:val="center"/>
          </w:tcPr>
          <w:p w14:paraId="66142228" w14:textId="77777777" w:rsidR="008F7F3D" w:rsidRPr="00B1766B" w:rsidRDefault="008F7F3D" w:rsidP="00F032F6">
            <w:pPr>
              <w:pStyle w:val="NoSpacing"/>
              <w:jc w:val="center"/>
              <w:rPr>
                <w:b/>
              </w:rPr>
            </w:pPr>
            <w:r w:rsidRPr="00B1766B">
              <w:rPr>
                <w:b/>
              </w:rPr>
              <w:t>97.5</w:t>
            </w:r>
            <w:r w:rsidRPr="00B1766B">
              <w:rPr>
                <w:b/>
                <w:vertAlign w:val="superscript"/>
              </w:rPr>
              <w:t>th</w:t>
            </w:r>
            <w:r w:rsidRPr="00B1766B">
              <w:rPr>
                <w:b/>
              </w:rPr>
              <w:t xml:space="preserve"> percentile</w:t>
            </w:r>
          </w:p>
        </w:tc>
      </w:tr>
      <w:tr w:rsidR="008F7F3D" w14:paraId="387E87C1" w14:textId="77777777" w:rsidTr="00F032F6">
        <w:tc>
          <w:tcPr>
            <w:tcW w:w="0" w:type="auto"/>
            <w:vAlign w:val="center"/>
          </w:tcPr>
          <w:p w14:paraId="23897786" w14:textId="77777777" w:rsidR="008F7F3D" w:rsidRDefault="008F7F3D" w:rsidP="00F032F6">
            <w:pPr>
              <w:pStyle w:val="NoSpacing"/>
            </w:pPr>
            <w:r w:rsidRPr="00B1766B">
              <w:rPr>
                <w:b/>
              </w:rPr>
              <w:t>1 pM TF</w:t>
            </w:r>
            <w:r>
              <w:rPr>
                <w:b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BBB0DCB" w14:textId="77777777" w:rsidR="008F7F3D" w:rsidRDefault="008F7F3D" w:rsidP="00F032F6">
            <w:pPr>
              <w:pStyle w:val="NoSpacing"/>
            </w:pPr>
            <w:r>
              <w:t>PC</w:t>
            </w:r>
            <w:r w:rsidRPr="00B1766B">
              <w:rPr>
                <w:vertAlign w:val="subscript"/>
              </w:rPr>
              <w:t xml:space="preserve">tot </w:t>
            </w:r>
            <w:r>
              <w:t>(nM)</w:t>
            </w:r>
          </w:p>
        </w:tc>
        <w:tc>
          <w:tcPr>
            <w:tcW w:w="0" w:type="auto"/>
            <w:vAlign w:val="bottom"/>
          </w:tcPr>
          <w:p w14:paraId="020D14D8" w14:textId="77777777" w:rsidR="008F7F3D" w:rsidRDefault="008F7F3D" w:rsidP="00F032F6">
            <w:pPr>
              <w:pStyle w:val="NoSpacing"/>
              <w:jc w:val="center"/>
            </w:pPr>
            <w:r>
              <w:t>1036</w:t>
            </w:r>
          </w:p>
        </w:tc>
        <w:tc>
          <w:tcPr>
            <w:tcW w:w="0" w:type="auto"/>
            <w:vAlign w:val="bottom"/>
          </w:tcPr>
          <w:p w14:paraId="4AE54BC1" w14:textId="77777777" w:rsidR="008F7F3D" w:rsidRDefault="008F7F3D" w:rsidP="00F032F6">
            <w:pPr>
              <w:pStyle w:val="NoSpacing"/>
              <w:jc w:val="center"/>
            </w:pPr>
            <w:r>
              <w:t>693</w:t>
            </w:r>
          </w:p>
        </w:tc>
        <w:tc>
          <w:tcPr>
            <w:tcW w:w="0" w:type="auto"/>
            <w:vAlign w:val="bottom"/>
          </w:tcPr>
          <w:p w14:paraId="5998082D" w14:textId="77777777" w:rsidR="008F7F3D" w:rsidRDefault="008F7F3D" w:rsidP="00F032F6">
            <w:pPr>
              <w:pStyle w:val="NoSpacing"/>
              <w:jc w:val="center"/>
            </w:pPr>
            <w:r>
              <w:t>1344</w:t>
            </w:r>
          </w:p>
        </w:tc>
      </w:tr>
      <w:tr w:rsidR="008F7F3D" w14:paraId="60745C88" w14:textId="77777777" w:rsidTr="00F032F6">
        <w:tc>
          <w:tcPr>
            <w:tcW w:w="0" w:type="auto"/>
            <w:vAlign w:val="center"/>
          </w:tcPr>
          <w:p w14:paraId="692AD60C" w14:textId="77777777" w:rsidR="008F7F3D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2B626985" w14:textId="77777777" w:rsidR="008F7F3D" w:rsidRDefault="008F7F3D" w:rsidP="00F032F6">
            <w:pPr>
              <w:pStyle w:val="NoSpacing"/>
            </w:pPr>
            <w:r>
              <w:t>PC</w:t>
            </w:r>
            <w:r w:rsidRPr="00B1766B">
              <w:rPr>
                <w:vertAlign w:val="subscript"/>
              </w:rPr>
              <w:t>max</w:t>
            </w:r>
            <w:r>
              <w:t xml:space="preserve"> (nM)</w:t>
            </w:r>
          </w:p>
        </w:tc>
        <w:tc>
          <w:tcPr>
            <w:tcW w:w="0" w:type="auto"/>
            <w:vAlign w:val="bottom"/>
          </w:tcPr>
          <w:p w14:paraId="7976E104" w14:textId="77777777" w:rsidR="008F7F3D" w:rsidRDefault="008F7F3D" w:rsidP="00F032F6">
            <w:pPr>
              <w:pStyle w:val="NoSpacing"/>
              <w:jc w:val="center"/>
            </w:pPr>
            <w:r>
              <w:t>213</w:t>
            </w:r>
          </w:p>
        </w:tc>
        <w:tc>
          <w:tcPr>
            <w:tcW w:w="0" w:type="auto"/>
            <w:vAlign w:val="bottom"/>
          </w:tcPr>
          <w:p w14:paraId="60A33E27" w14:textId="77777777" w:rsidR="008F7F3D" w:rsidRDefault="008F7F3D" w:rsidP="00F032F6">
            <w:pPr>
              <w:pStyle w:val="NoSpacing"/>
              <w:jc w:val="center"/>
            </w:pPr>
            <w:r>
              <w:t>109</w:t>
            </w:r>
          </w:p>
        </w:tc>
        <w:tc>
          <w:tcPr>
            <w:tcW w:w="0" w:type="auto"/>
            <w:vAlign w:val="bottom"/>
          </w:tcPr>
          <w:p w14:paraId="719446FD" w14:textId="77777777" w:rsidR="008F7F3D" w:rsidRDefault="008F7F3D" w:rsidP="00F032F6">
            <w:pPr>
              <w:pStyle w:val="NoSpacing"/>
              <w:jc w:val="center"/>
            </w:pPr>
            <w:r>
              <w:t>415</w:t>
            </w:r>
          </w:p>
        </w:tc>
      </w:tr>
      <w:tr w:rsidR="008F7F3D" w14:paraId="7705A268" w14:textId="77777777" w:rsidTr="00F032F6">
        <w:tc>
          <w:tcPr>
            <w:tcW w:w="0" w:type="auto"/>
            <w:vAlign w:val="center"/>
          </w:tcPr>
          <w:p w14:paraId="6B0EBAB9" w14:textId="77777777" w:rsidR="008F7F3D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2F1E4BEF" w14:textId="77777777" w:rsidR="008F7F3D" w:rsidRDefault="008F7F3D" w:rsidP="00F032F6">
            <w:pPr>
              <w:pStyle w:val="NoSpacing"/>
            </w:pPr>
            <w:r>
              <w:t>T-AT (nM)</w:t>
            </w:r>
          </w:p>
        </w:tc>
        <w:tc>
          <w:tcPr>
            <w:tcW w:w="0" w:type="auto"/>
            <w:vAlign w:val="bottom"/>
          </w:tcPr>
          <w:p w14:paraId="3853EC10" w14:textId="77777777" w:rsidR="008F7F3D" w:rsidRDefault="008F7F3D" w:rsidP="00F032F6">
            <w:pPr>
              <w:pStyle w:val="NoSpacing"/>
              <w:jc w:val="center"/>
            </w:pPr>
            <w:r>
              <w:t>1001</w:t>
            </w:r>
          </w:p>
        </w:tc>
        <w:tc>
          <w:tcPr>
            <w:tcW w:w="0" w:type="auto"/>
            <w:vAlign w:val="bottom"/>
          </w:tcPr>
          <w:p w14:paraId="0693EC4C" w14:textId="77777777" w:rsidR="008F7F3D" w:rsidRDefault="008F7F3D" w:rsidP="00F032F6">
            <w:pPr>
              <w:pStyle w:val="NoSpacing"/>
              <w:jc w:val="center"/>
            </w:pPr>
            <w:r>
              <w:t>667</w:t>
            </w:r>
          </w:p>
        </w:tc>
        <w:tc>
          <w:tcPr>
            <w:tcW w:w="0" w:type="auto"/>
            <w:vAlign w:val="bottom"/>
          </w:tcPr>
          <w:p w14:paraId="73DCC1D9" w14:textId="77777777" w:rsidR="008F7F3D" w:rsidRDefault="008F7F3D" w:rsidP="00F032F6">
            <w:pPr>
              <w:pStyle w:val="NoSpacing"/>
              <w:jc w:val="center"/>
            </w:pPr>
            <w:r>
              <w:t>1283</w:t>
            </w:r>
          </w:p>
        </w:tc>
      </w:tr>
      <w:tr w:rsidR="008F7F3D" w14:paraId="27BCC344" w14:textId="77777777" w:rsidTr="00F032F6">
        <w:tc>
          <w:tcPr>
            <w:tcW w:w="0" w:type="auto"/>
            <w:vAlign w:val="center"/>
          </w:tcPr>
          <w:p w14:paraId="2E34644C" w14:textId="77777777" w:rsidR="008F7F3D" w:rsidRPr="00B1766B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2AF87C78" w14:textId="77777777" w:rsidR="008F7F3D" w:rsidRPr="00B1766B" w:rsidRDefault="008F7F3D" w:rsidP="00F032F6">
            <w:pPr>
              <w:pStyle w:val="NoSpacing"/>
            </w:pPr>
            <w:r>
              <w:t>T-α</w:t>
            </w:r>
            <w:r>
              <w:rPr>
                <w:vertAlign w:val="subscript"/>
              </w:rPr>
              <w:t>2</w:t>
            </w:r>
            <w:r>
              <w:t>M (nM)</w:t>
            </w:r>
          </w:p>
        </w:tc>
        <w:tc>
          <w:tcPr>
            <w:tcW w:w="0" w:type="auto"/>
            <w:vAlign w:val="bottom"/>
          </w:tcPr>
          <w:p w14:paraId="19CBDEAA" w14:textId="77777777" w:rsidR="008F7F3D" w:rsidRDefault="008F7F3D" w:rsidP="00F032F6">
            <w:pPr>
              <w:pStyle w:val="NoSpacing"/>
              <w:jc w:val="center"/>
            </w:pPr>
            <w:r>
              <w:t>33</w:t>
            </w:r>
          </w:p>
        </w:tc>
        <w:tc>
          <w:tcPr>
            <w:tcW w:w="0" w:type="auto"/>
            <w:vAlign w:val="bottom"/>
          </w:tcPr>
          <w:p w14:paraId="3D29D5C8" w14:textId="77777777" w:rsidR="008F7F3D" w:rsidRDefault="008F7F3D" w:rsidP="00F032F6">
            <w:pPr>
              <w:pStyle w:val="NoSpacing"/>
              <w:jc w:val="center"/>
            </w:pPr>
            <w:r>
              <w:t>16</w:t>
            </w:r>
          </w:p>
        </w:tc>
        <w:tc>
          <w:tcPr>
            <w:tcW w:w="0" w:type="auto"/>
            <w:vAlign w:val="bottom"/>
          </w:tcPr>
          <w:p w14:paraId="08FB3213" w14:textId="77777777" w:rsidR="008F7F3D" w:rsidRDefault="008F7F3D" w:rsidP="00F032F6">
            <w:pPr>
              <w:pStyle w:val="NoSpacing"/>
              <w:jc w:val="center"/>
            </w:pPr>
            <w:r>
              <w:t>63</w:t>
            </w:r>
          </w:p>
        </w:tc>
      </w:tr>
      <w:tr w:rsidR="008F7F3D" w14:paraId="1FC5C24A" w14:textId="77777777" w:rsidTr="00F032F6">
        <w:tc>
          <w:tcPr>
            <w:tcW w:w="0" w:type="auto"/>
            <w:vAlign w:val="center"/>
          </w:tcPr>
          <w:p w14:paraId="0F9BE2AB" w14:textId="77777777" w:rsidR="008F7F3D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6A53813A" w14:textId="77777777" w:rsidR="008F7F3D" w:rsidRDefault="008F7F3D" w:rsidP="00F032F6">
            <w:pPr>
              <w:pStyle w:val="NoSpacing"/>
            </w:pPr>
          </w:p>
        </w:tc>
        <w:tc>
          <w:tcPr>
            <w:tcW w:w="0" w:type="auto"/>
            <w:vAlign w:val="bottom"/>
          </w:tcPr>
          <w:p w14:paraId="2091765F" w14:textId="77777777" w:rsidR="008F7F3D" w:rsidRDefault="008F7F3D" w:rsidP="00F032F6">
            <w:pPr>
              <w:pStyle w:val="NoSpacing"/>
              <w:jc w:val="center"/>
            </w:pPr>
          </w:p>
        </w:tc>
        <w:tc>
          <w:tcPr>
            <w:tcW w:w="0" w:type="auto"/>
            <w:vAlign w:val="bottom"/>
          </w:tcPr>
          <w:p w14:paraId="0776EE5C" w14:textId="77777777" w:rsidR="008F7F3D" w:rsidRDefault="008F7F3D" w:rsidP="00F032F6">
            <w:pPr>
              <w:pStyle w:val="NoSpacing"/>
              <w:jc w:val="center"/>
            </w:pPr>
          </w:p>
        </w:tc>
        <w:tc>
          <w:tcPr>
            <w:tcW w:w="0" w:type="auto"/>
            <w:vAlign w:val="bottom"/>
          </w:tcPr>
          <w:p w14:paraId="78A2FCB6" w14:textId="77777777" w:rsidR="008F7F3D" w:rsidRDefault="008F7F3D" w:rsidP="00F032F6">
            <w:pPr>
              <w:pStyle w:val="NoSpacing"/>
              <w:jc w:val="center"/>
            </w:pPr>
          </w:p>
        </w:tc>
      </w:tr>
      <w:tr w:rsidR="008F7F3D" w14:paraId="21E5E264" w14:textId="77777777" w:rsidTr="00F032F6">
        <w:tc>
          <w:tcPr>
            <w:tcW w:w="0" w:type="auto"/>
            <w:vAlign w:val="center"/>
          </w:tcPr>
          <w:p w14:paraId="00BB4137" w14:textId="77777777" w:rsidR="008F7F3D" w:rsidRDefault="008F7F3D" w:rsidP="00F032F6">
            <w:pPr>
              <w:pStyle w:val="NoSpacing"/>
            </w:pPr>
            <w:r>
              <w:rPr>
                <w:b/>
              </w:rPr>
              <w:t>5</w:t>
            </w:r>
            <w:r w:rsidRPr="00B1766B">
              <w:rPr>
                <w:b/>
              </w:rPr>
              <w:t xml:space="preserve"> pM TF</w:t>
            </w:r>
          </w:p>
        </w:tc>
        <w:tc>
          <w:tcPr>
            <w:tcW w:w="0" w:type="auto"/>
            <w:vAlign w:val="center"/>
          </w:tcPr>
          <w:p w14:paraId="2AC19487" w14:textId="77777777" w:rsidR="008F7F3D" w:rsidRDefault="008F7F3D" w:rsidP="00F032F6">
            <w:pPr>
              <w:pStyle w:val="NoSpacing"/>
            </w:pPr>
            <w:r>
              <w:t>PC</w:t>
            </w:r>
            <w:r w:rsidRPr="00B1766B">
              <w:rPr>
                <w:vertAlign w:val="subscript"/>
              </w:rPr>
              <w:t xml:space="preserve">tot </w:t>
            </w:r>
            <w:r>
              <w:t>(nM)</w:t>
            </w:r>
          </w:p>
        </w:tc>
        <w:tc>
          <w:tcPr>
            <w:tcW w:w="0" w:type="auto"/>
            <w:vAlign w:val="bottom"/>
          </w:tcPr>
          <w:p w14:paraId="5F6BC5B3" w14:textId="77777777" w:rsidR="008F7F3D" w:rsidRDefault="008F7F3D" w:rsidP="00F032F6">
            <w:pPr>
              <w:pStyle w:val="NoSpacing"/>
              <w:jc w:val="center"/>
            </w:pPr>
            <w:r>
              <w:t>1057</w:t>
            </w:r>
          </w:p>
        </w:tc>
        <w:tc>
          <w:tcPr>
            <w:tcW w:w="0" w:type="auto"/>
            <w:vAlign w:val="bottom"/>
          </w:tcPr>
          <w:p w14:paraId="448C5462" w14:textId="77777777" w:rsidR="008F7F3D" w:rsidRDefault="008F7F3D" w:rsidP="00F032F6">
            <w:pPr>
              <w:pStyle w:val="NoSpacing"/>
              <w:jc w:val="center"/>
            </w:pPr>
            <w:r>
              <w:t>746</w:t>
            </w:r>
          </w:p>
        </w:tc>
        <w:tc>
          <w:tcPr>
            <w:tcW w:w="0" w:type="auto"/>
            <w:vAlign w:val="bottom"/>
          </w:tcPr>
          <w:p w14:paraId="568E086B" w14:textId="77777777" w:rsidR="008F7F3D" w:rsidRDefault="008F7F3D" w:rsidP="00F032F6">
            <w:pPr>
              <w:pStyle w:val="NoSpacing"/>
              <w:jc w:val="center"/>
            </w:pPr>
            <w:r>
              <w:t>1335</w:t>
            </w:r>
          </w:p>
        </w:tc>
      </w:tr>
      <w:tr w:rsidR="008F7F3D" w:rsidRPr="00625E48" w14:paraId="7622E4D3" w14:textId="77777777" w:rsidTr="00F032F6">
        <w:tc>
          <w:tcPr>
            <w:tcW w:w="0" w:type="auto"/>
            <w:vAlign w:val="center"/>
          </w:tcPr>
          <w:p w14:paraId="0B2AD0ED" w14:textId="77777777" w:rsidR="008F7F3D" w:rsidRPr="00625E48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049DC93A" w14:textId="77777777" w:rsidR="008F7F3D" w:rsidRPr="00625E48" w:rsidRDefault="008F7F3D" w:rsidP="00F032F6">
            <w:pPr>
              <w:pStyle w:val="NoSpacing"/>
            </w:pPr>
            <w:r w:rsidRPr="00625E48">
              <w:t>PC</w:t>
            </w:r>
            <w:r w:rsidRPr="00625E48">
              <w:rPr>
                <w:vertAlign w:val="subscript"/>
              </w:rPr>
              <w:t>max</w:t>
            </w:r>
            <w:r w:rsidRPr="00625E48">
              <w:t xml:space="preserve"> (nM)</w:t>
            </w:r>
          </w:p>
        </w:tc>
        <w:tc>
          <w:tcPr>
            <w:tcW w:w="0" w:type="auto"/>
            <w:vAlign w:val="bottom"/>
          </w:tcPr>
          <w:p w14:paraId="343D613B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250</w:t>
            </w:r>
          </w:p>
        </w:tc>
        <w:tc>
          <w:tcPr>
            <w:tcW w:w="0" w:type="auto"/>
            <w:vAlign w:val="bottom"/>
          </w:tcPr>
          <w:p w14:paraId="31C7DFE3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153</w:t>
            </w:r>
          </w:p>
        </w:tc>
        <w:tc>
          <w:tcPr>
            <w:tcW w:w="0" w:type="auto"/>
            <w:vAlign w:val="bottom"/>
          </w:tcPr>
          <w:p w14:paraId="5BE4DDEE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474</w:t>
            </w:r>
          </w:p>
        </w:tc>
      </w:tr>
      <w:tr w:rsidR="008F7F3D" w:rsidRPr="00625E48" w14:paraId="787C5543" w14:textId="77777777" w:rsidTr="00F032F6">
        <w:tc>
          <w:tcPr>
            <w:tcW w:w="0" w:type="auto"/>
            <w:vAlign w:val="center"/>
          </w:tcPr>
          <w:p w14:paraId="33B16C0A" w14:textId="77777777" w:rsidR="008F7F3D" w:rsidRPr="00625E48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388A7900" w14:textId="77777777" w:rsidR="008F7F3D" w:rsidRPr="00625E48" w:rsidRDefault="008F7F3D" w:rsidP="00F032F6">
            <w:pPr>
              <w:pStyle w:val="NoSpacing"/>
            </w:pPr>
            <w:r w:rsidRPr="00625E48">
              <w:t>T-AT (nM)</w:t>
            </w:r>
          </w:p>
        </w:tc>
        <w:tc>
          <w:tcPr>
            <w:tcW w:w="0" w:type="auto"/>
            <w:vAlign w:val="bottom"/>
          </w:tcPr>
          <w:p w14:paraId="3350C5C6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1021</w:t>
            </w:r>
          </w:p>
        </w:tc>
        <w:tc>
          <w:tcPr>
            <w:tcW w:w="0" w:type="auto"/>
            <w:vAlign w:val="bottom"/>
          </w:tcPr>
          <w:p w14:paraId="3CC00F6D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729</w:t>
            </w:r>
          </w:p>
        </w:tc>
        <w:tc>
          <w:tcPr>
            <w:tcW w:w="0" w:type="auto"/>
            <w:vAlign w:val="bottom"/>
          </w:tcPr>
          <w:p w14:paraId="2F1CA1EA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1279</w:t>
            </w:r>
          </w:p>
        </w:tc>
      </w:tr>
      <w:tr w:rsidR="008F7F3D" w:rsidRPr="00625E48" w14:paraId="3540E4BE" w14:textId="77777777" w:rsidTr="00F032F6">
        <w:tc>
          <w:tcPr>
            <w:tcW w:w="0" w:type="auto"/>
            <w:vAlign w:val="center"/>
          </w:tcPr>
          <w:p w14:paraId="54DFE193" w14:textId="77777777" w:rsidR="008F7F3D" w:rsidRPr="00625E48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2BDDB685" w14:textId="77777777" w:rsidR="008F7F3D" w:rsidRPr="00625E48" w:rsidRDefault="008F7F3D" w:rsidP="00F032F6">
            <w:pPr>
              <w:pStyle w:val="NoSpacing"/>
            </w:pPr>
            <w:r w:rsidRPr="00625E48">
              <w:t>T-α</w:t>
            </w:r>
            <w:r w:rsidRPr="00625E48">
              <w:rPr>
                <w:vertAlign w:val="subscript"/>
              </w:rPr>
              <w:t>2</w:t>
            </w:r>
            <w:r w:rsidRPr="00625E48">
              <w:t>M (nM)</w:t>
            </w:r>
          </w:p>
        </w:tc>
        <w:tc>
          <w:tcPr>
            <w:tcW w:w="0" w:type="auto"/>
            <w:vAlign w:val="bottom"/>
          </w:tcPr>
          <w:p w14:paraId="73AFD84A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34</w:t>
            </w:r>
          </w:p>
        </w:tc>
        <w:tc>
          <w:tcPr>
            <w:tcW w:w="0" w:type="auto"/>
            <w:vAlign w:val="bottom"/>
          </w:tcPr>
          <w:p w14:paraId="3C099621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16</w:t>
            </w:r>
          </w:p>
        </w:tc>
        <w:tc>
          <w:tcPr>
            <w:tcW w:w="0" w:type="auto"/>
            <w:vAlign w:val="bottom"/>
          </w:tcPr>
          <w:p w14:paraId="56D14495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63</w:t>
            </w:r>
          </w:p>
        </w:tc>
      </w:tr>
      <w:tr w:rsidR="008F7F3D" w:rsidRPr="00625E48" w14:paraId="54E0C912" w14:textId="77777777" w:rsidTr="00F032F6">
        <w:tc>
          <w:tcPr>
            <w:tcW w:w="0" w:type="auto"/>
            <w:vAlign w:val="center"/>
          </w:tcPr>
          <w:p w14:paraId="159413FC" w14:textId="77777777" w:rsidR="008F7F3D" w:rsidRPr="00625E48" w:rsidRDefault="008F7F3D" w:rsidP="00F032F6">
            <w:pPr>
              <w:pStyle w:val="NoSpacing"/>
            </w:pPr>
          </w:p>
        </w:tc>
        <w:tc>
          <w:tcPr>
            <w:tcW w:w="0" w:type="auto"/>
            <w:vAlign w:val="center"/>
          </w:tcPr>
          <w:p w14:paraId="6CCF5E8B" w14:textId="77777777" w:rsidR="008F7F3D" w:rsidRPr="00625E48" w:rsidRDefault="008F7F3D" w:rsidP="00F032F6">
            <w:pPr>
              <w:pStyle w:val="NoSpacing"/>
            </w:pPr>
          </w:p>
        </w:tc>
        <w:tc>
          <w:tcPr>
            <w:tcW w:w="0" w:type="auto"/>
            <w:vAlign w:val="bottom"/>
          </w:tcPr>
          <w:p w14:paraId="6A6AFCF2" w14:textId="77777777" w:rsidR="008F7F3D" w:rsidRPr="00625E48" w:rsidRDefault="008F7F3D" w:rsidP="00F032F6">
            <w:pPr>
              <w:pStyle w:val="NoSpacing"/>
              <w:jc w:val="center"/>
            </w:pPr>
          </w:p>
        </w:tc>
        <w:tc>
          <w:tcPr>
            <w:tcW w:w="0" w:type="auto"/>
            <w:vAlign w:val="bottom"/>
          </w:tcPr>
          <w:p w14:paraId="2576B2E5" w14:textId="77777777" w:rsidR="008F7F3D" w:rsidRPr="00625E48" w:rsidRDefault="008F7F3D" w:rsidP="00F032F6">
            <w:pPr>
              <w:pStyle w:val="NoSpacing"/>
              <w:jc w:val="center"/>
            </w:pPr>
          </w:p>
        </w:tc>
        <w:tc>
          <w:tcPr>
            <w:tcW w:w="0" w:type="auto"/>
            <w:vAlign w:val="bottom"/>
          </w:tcPr>
          <w:p w14:paraId="55B9D302" w14:textId="77777777" w:rsidR="008F7F3D" w:rsidRPr="00625E48" w:rsidRDefault="008F7F3D" w:rsidP="00F032F6">
            <w:pPr>
              <w:pStyle w:val="NoSpacing"/>
              <w:jc w:val="center"/>
            </w:pPr>
          </w:p>
        </w:tc>
      </w:tr>
      <w:tr w:rsidR="008F7F3D" w:rsidRPr="00625E48" w14:paraId="1C44E224" w14:textId="77777777" w:rsidTr="00F032F6">
        <w:tc>
          <w:tcPr>
            <w:tcW w:w="0" w:type="auto"/>
            <w:vAlign w:val="center"/>
          </w:tcPr>
          <w:p w14:paraId="4E8E8D1B" w14:textId="77777777" w:rsidR="008F7F3D" w:rsidRPr="00625E48" w:rsidRDefault="008F7F3D" w:rsidP="00F032F6">
            <w:pPr>
              <w:pStyle w:val="NoSpacing"/>
              <w:rPr>
                <w:b/>
              </w:rPr>
            </w:pPr>
            <w:r w:rsidRPr="00625E48">
              <w:rPr>
                <w:b/>
              </w:rPr>
              <w:t>Independent of TF concentration</w:t>
            </w:r>
          </w:p>
        </w:tc>
        <w:tc>
          <w:tcPr>
            <w:tcW w:w="0" w:type="auto"/>
            <w:vAlign w:val="center"/>
          </w:tcPr>
          <w:p w14:paraId="4DC82F48" w14:textId="77777777" w:rsidR="008F7F3D" w:rsidRPr="00625E48" w:rsidRDefault="008F7F3D" w:rsidP="00F032F6">
            <w:pPr>
              <w:pStyle w:val="NoSpacing"/>
            </w:pPr>
            <w:r w:rsidRPr="00625E48">
              <w:t>TDC (min</w:t>
            </w:r>
            <w:r w:rsidRPr="00625E48">
              <w:rPr>
                <w:vertAlign w:val="superscript"/>
              </w:rPr>
              <w:t>-1</w:t>
            </w:r>
            <w:r w:rsidRPr="00625E48">
              <w:t>)</w:t>
            </w:r>
          </w:p>
        </w:tc>
        <w:tc>
          <w:tcPr>
            <w:tcW w:w="0" w:type="auto"/>
            <w:vAlign w:val="bottom"/>
          </w:tcPr>
          <w:p w14:paraId="13CABB45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0.816</w:t>
            </w:r>
          </w:p>
        </w:tc>
        <w:tc>
          <w:tcPr>
            <w:tcW w:w="0" w:type="auto"/>
            <w:vAlign w:val="bottom"/>
          </w:tcPr>
          <w:p w14:paraId="637EFEEF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0.635</w:t>
            </w:r>
          </w:p>
        </w:tc>
        <w:tc>
          <w:tcPr>
            <w:tcW w:w="0" w:type="auto"/>
            <w:vAlign w:val="bottom"/>
          </w:tcPr>
          <w:p w14:paraId="1A0711DC" w14:textId="77777777" w:rsidR="008F7F3D" w:rsidRPr="00625E48" w:rsidRDefault="008F7F3D" w:rsidP="00F032F6">
            <w:pPr>
              <w:pStyle w:val="NoSpacing"/>
              <w:jc w:val="center"/>
            </w:pPr>
            <w:r w:rsidRPr="00625E48">
              <w:t>1.002</w:t>
            </w:r>
          </w:p>
        </w:tc>
      </w:tr>
    </w:tbl>
    <w:p w14:paraId="309D71BB" w14:textId="11FF0B20" w:rsidR="00E8134A" w:rsidRDefault="00E8134A" w:rsidP="001D07C9">
      <w:pPr>
        <w:jc w:val="both"/>
      </w:pPr>
    </w:p>
    <w:p w14:paraId="11E2B7DF" w14:textId="77777777" w:rsidR="007C032C" w:rsidRDefault="007C032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2DC0B94C" w14:textId="22542A2D" w:rsidR="00130BF6" w:rsidRPr="00625E48" w:rsidRDefault="00130BF6" w:rsidP="00130BF6">
      <w:pPr>
        <w:spacing w:line="360" w:lineRule="auto"/>
      </w:pPr>
      <w:r>
        <w:rPr>
          <w:b/>
        </w:rPr>
        <w:t>Supplementary table 2</w:t>
      </w:r>
      <w:r w:rsidRPr="00625E48">
        <w:rPr>
          <w:b/>
        </w:rPr>
        <w:t>: Comparison of previous thrombin dynamics data with the current reference values</w:t>
      </w:r>
      <w:r>
        <w:rPr>
          <w:b/>
        </w:rPr>
        <w:fldChar w:fldCharType="begin">
          <w:fldData xml:space="preserve">PEVuZE5vdGU+PENpdGU+PEF1dGhvcj5LcmVtZXJzPC9BdXRob3I+PFllYXI+MjAxNTwvWWVhcj48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LcmVtZXJzPC9BdXRob3I+PFllYXI+MjAxNTwvWWVhcj48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>
        <w:rPr>
          <w:b/>
        </w:rPr>
      </w:r>
      <w:r>
        <w:rPr>
          <w:b/>
        </w:rPr>
        <w:fldChar w:fldCharType="separate"/>
      </w:r>
      <w:r w:rsidRPr="006813EA">
        <w:rPr>
          <w:b/>
          <w:noProof/>
          <w:vertAlign w:val="superscript"/>
        </w:rPr>
        <w:t>14,17,18,20-22,39</w:t>
      </w:r>
      <w:r>
        <w:rPr>
          <w:b/>
        </w:rPr>
        <w:fldChar w:fldCharType="end"/>
      </w:r>
      <w:r w:rsidRPr="00625E48">
        <w:rPr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9"/>
        <w:gridCol w:w="1677"/>
        <w:gridCol w:w="1251"/>
        <w:gridCol w:w="1253"/>
        <w:gridCol w:w="1253"/>
        <w:gridCol w:w="1251"/>
        <w:gridCol w:w="959"/>
      </w:tblGrid>
      <w:tr w:rsidR="00130BF6" w:rsidRPr="00625E48" w14:paraId="43D4AC28" w14:textId="77777777" w:rsidTr="00595CE5">
        <w:tc>
          <w:tcPr>
            <w:tcW w:w="783" w:type="pct"/>
          </w:tcPr>
          <w:p w14:paraId="55915501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Journal, Year</w:t>
            </w:r>
          </w:p>
        </w:tc>
        <w:tc>
          <w:tcPr>
            <w:tcW w:w="925" w:type="pct"/>
          </w:tcPr>
          <w:p w14:paraId="4376D8A9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Patient population</w:t>
            </w:r>
          </w:p>
        </w:tc>
        <w:tc>
          <w:tcPr>
            <w:tcW w:w="690" w:type="pct"/>
          </w:tcPr>
          <w:p w14:paraId="4162A84E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 xml:space="preserve">PCtot </w:t>
            </w:r>
          </w:p>
          <w:p w14:paraId="00DF9B2C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(746-1335 nM)</w:t>
            </w:r>
          </w:p>
        </w:tc>
        <w:tc>
          <w:tcPr>
            <w:tcW w:w="691" w:type="pct"/>
          </w:tcPr>
          <w:p w14:paraId="1D508A81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 xml:space="preserve">PCmax </w:t>
            </w:r>
          </w:p>
          <w:p w14:paraId="35DE2E16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(153-474 nM/min)</w:t>
            </w:r>
          </w:p>
        </w:tc>
        <w:tc>
          <w:tcPr>
            <w:tcW w:w="691" w:type="pct"/>
          </w:tcPr>
          <w:p w14:paraId="279AE250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 xml:space="preserve">TAT </w:t>
            </w:r>
          </w:p>
          <w:p w14:paraId="7BE8F0D3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(729-1279 nM)</w:t>
            </w:r>
          </w:p>
        </w:tc>
        <w:tc>
          <w:tcPr>
            <w:tcW w:w="690" w:type="pct"/>
          </w:tcPr>
          <w:p w14:paraId="326BBFB8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Ta2M</w:t>
            </w:r>
          </w:p>
          <w:p w14:paraId="6AA6D36D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(16-63 nM)</w:t>
            </w:r>
          </w:p>
        </w:tc>
        <w:tc>
          <w:tcPr>
            <w:tcW w:w="529" w:type="pct"/>
          </w:tcPr>
          <w:p w14:paraId="1D09F7C8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 xml:space="preserve">TDC </w:t>
            </w:r>
          </w:p>
          <w:p w14:paraId="22737ED0" w14:textId="77777777" w:rsidR="00130BF6" w:rsidRPr="00625E48" w:rsidRDefault="00130BF6" w:rsidP="00595CE5">
            <w:pPr>
              <w:spacing w:line="240" w:lineRule="auto"/>
              <w:rPr>
                <w:b/>
              </w:rPr>
            </w:pPr>
            <w:r w:rsidRPr="00625E48">
              <w:rPr>
                <w:b/>
              </w:rPr>
              <w:t>(0.633 – 1.002 min</w:t>
            </w:r>
            <w:r w:rsidRPr="00625E48">
              <w:rPr>
                <w:b/>
                <w:vertAlign w:val="superscript"/>
              </w:rPr>
              <w:t>-1</w:t>
            </w:r>
            <w:r w:rsidRPr="00625E48">
              <w:rPr>
                <w:b/>
              </w:rPr>
              <w:t>)</w:t>
            </w:r>
          </w:p>
        </w:tc>
      </w:tr>
      <w:tr w:rsidR="00130BF6" w:rsidRPr="003B76BE" w14:paraId="616B4317" w14:textId="77777777" w:rsidTr="00595CE5">
        <w:tc>
          <w:tcPr>
            <w:tcW w:w="783" w:type="pct"/>
          </w:tcPr>
          <w:p w14:paraId="50DD5605" w14:textId="77777777" w:rsidR="00130BF6" w:rsidRPr="003B76BE" w:rsidRDefault="00130BF6" w:rsidP="00595CE5">
            <w:pPr>
              <w:spacing w:line="240" w:lineRule="auto"/>
            </w:pPr>
            <w:r w:rsidRPr="003B76BE">
              <w:t>J Thromb Haemost. , 2015</w:t>
            </w:r>
          </w:p>
        </w:tc>
        <w:tc>
          <w:tcPr>
            <w:tcW w:w="925" w:type="pct"/>
          </w:tcPr>
          <w:p w14:paraId="5639CF56" w14:textId="77777777" w:rsidR="00130BF6" w:rsidRPr="003B76BE" w:rsidRDefault="00130BF6" w:rsidP="00595CE5">
            <w:pPr>
              <w:spacing w:line="240" w:lineRule="auto"/>
            </w:pPr>
            <w:r w:rsidRPr="003B76BE">
              <w:t>Liver cirrhosis</w:t>
            </w:r>
          </w:p>
        </w:tc>
        <w:tc>
          <w:tcPr>
            <w:tcW w:w="690" w:type="pct"/>
          </w:tcPr>
          <w:p w14:paraId="02D40810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1" w:type="pct"/>
          </w:tcPr>
          <w:p w14:paraId="1B45FDEB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1" w:type="pct"/>
          </w:tcPr>
          <w:p w14:paraId="672AEB60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0" w:type="pct"/>
          </w:tcPr>
          <w:p w14:paraId="7494ABE5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529" w:type="pct"/>
          </w:tcPr>
          <w:p w14:paraId="06937139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</w:tr>
      <w:tr w:rsidR="00130BF6" w:rsidRPr="003B76BE" w14:paraId="7DC76FC3" w14:textId="77777777" w:rsidTr="00595CE5">
        <w:tc>
          <w:tcPr>
            <w:tcW w:w="783" w:type="pct"/>
          </w:tcPr>
          <w:p w14:paraId="6AF9A9B6" w14:textId="77777777" w:rsidR="00130BF6" w:rsidRPr="003B76BE" w:rsidRDefault="00130BF6" w:rsidP="00595CE5">
            <w:pPr>
              <w:spacing w:line="240" w:lineRule="auto"/>
            </w:pPr>
          </w:p>
        </w:tc>
        <w:tc>
          <w:tcPr>
            <w:tcW w:w="925" w:type="pct"/>
          </w:tcPr>
          <w:p w14:paraId="06F09B97" w14:textId="77777777" w:rsidR="00130BF6" w:rsidRPr="003B76BE" w:rsidRDefault="00130BF6" w:rsidP="00595CE5">
            <w:pPr>
              <w:spacing w:line="240" w:lineRule="auto"/>
            </w:pPr>
            <w:r w:rsidRPr="003B76BE">
              <w:t>Kidney failure</w:t>
            </w:r>
          </w:p>
        </w:tc>
        <w:tc>
          <w:tcPr>
            <w:tcW w:w="690" w:type="pct"/>
          </w:tcPr>
          <w:p w14:paraId="578D95B1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1" w:type="pct"/>
          </w:tcPr>
          <w:p w14:paraId="6DB49D16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1" w:type="pct"/>
          </w:tcPr>
          <w:p w14:paraId="44FB4383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0" w:type="pct"/>
          </w:tcPr>
          <w:p w14:paraId="7659CF6E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529" w:type="pct"/>
          </w:tcPr>
          <w:p w14:paraId="6E779CCE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</w:tr>
      <w:tr w:rsidR="00130BF6" w:rsidRPr="003B76BE" w14:paraId="05F6EE59" w14:textId="77777777" w:rsidTr="00595CE5">
        <w:tc>
          <w:tcPr>
            <w:tcW w:w="783" w:type="pct"/>
          </w:tcPr>
          <w:p w14:paraId="67177F74" w14:textId="77777777" w:rsidR="00130BF6" w:rsidRPr="003B76BE" w:rsidRDefault="00130BF6" w:rsidP="00595CE5">
            <w:pPr>
              <w:spacing w:line="240" w:lineRule="auto"/>
            </w:pPr>
            <w:r w:rsidRPr="003B76BE">
              <w:t>Thromb Haemost., 2016</w:t>
            </w:r>
          </w:p>
        </w:tc>
        <w:tc>
          <w:tcPr>
            <w:tcW w:w="925" w:type="pct"/>
          </w:tcPr>
          <w:p w14:paraId="0B816979" w14:textId="77777777" w:rsidR="00130BF6" w:rsidRPr="003B76BE" w:rsidRDefault="00130BF6" w:rsidP="00595CE5">
            <w:pPr>
              <w:spacing w:line="240" w:lineRule="auto"/>
            </w:pPr>
            <w:r w:rsidRPr="003B76BE">
              <w:t>Pediatrics</w:t>
            </w:r>
          </w:p>
        </w:tc>
        <w:tc>
          <w:tcPr>
            <w:tcW w:w="690" w:type="pct"/>
          </w:tcPr>
          <w:p w14:paraId="7EB802BF" w14:textId="77777777" w:rsidR="00130BF6" w:rsidRPr="003B76BE" w:rsidRDefault="00130BF6" w:rsidP="00595CE5">
            <w:pPr>
              <w:spacing w:line="240" w:lineRule="auto"/>
            </w:pPr>
            <w:r w:rsidRPr="003B76BE">
              <w:t>Reduced or within range</w:t>
            </w:r>
          </w:p>
        </w:tc>
        <w:tc>
          <w:tcPr>
            <w:tcW w:w="691" w:type="pct"/>
          </w:tcPr>
          <w:p w14:paraId="744E57A3" w14:textId="77777777" w:rsidR="00130BF6" w:rsidRPr="003B76BE" w:rsidRDefault="00130BF6" w:rsidP="00595CE5">
            <w:pPr>
              <w:spacing w:line="240" w:lineRule="auto"/>
            </w:pPr>
            <w:r w:rsidRPr="003B76BE">
              <w:t>Reduced or within range</w:t>
            </w:r>
          </w:p>
        </w:tc>
        <w:tc>
          <w:tcPr>
            <w:tcW w:w="691" w:type="pct"/>
          </w:tcPr>
          <w:p w14:paraId="7C850AF6" w14:textId="77777777" w:rsidR="00130BF6" w:rsidRPr="003B76BE" w:rsidRDefault="00130BF6" w:rsidP="00595CE5">
            <w:pPr>
              <w:spacing w:line="240" w:lineRule="auto"/>
            </w:pPr>
            <w:r w:rsidRPr="003B76BE">
              <w:t>Reduced or within range</w:t>
            </w:r>
          </w:p>
        </w:tc>
        <w:tc>
          <w:tcPr>
            <w:tcW w:w="690" w:type="pct"/>
          </w:tcPr>
          <w:p w14:paraId="17027E39" w14:textId="77777777" w:rsidR="00130BF6" w:rsidRPr="003B76BE" w:rsidRDefault="00130BF6" w:rsidP="00595CE5">
            <w:pPr>
              <w:spacing w:line="240" w:lineRule="auto"/>
            </w:pPr>
            <w:r w:rsidRPr="003B76BE">
              <w:t>Increased or within range</w:t>
            </w:r>
          </w:p>
        </w:tc>
        <w:tc>
          <w:tcPr>
            <w:tcW w:w="529" w:type="pct"/>
          </w:tcPr>
          <w:p w14:paraId="55B1181D" w14:textId="77777777" w:rsidR="00130BF6" w:rsidRPr="003B76BE" w:rsidRDefault="00130BF6" w:rsidP="00595CE5">
            <w:pPr>
              <w:spacing w:line="240" w:lineRule="auto"/>
            </w:pPr>
            <w:r w:rsidRPr="003B76BE">
              <w:t>Reduced or within range</w:t>
            </w:r>
          </w:p>
        </w:tc>
      </w:tr>
      <w:tr w:rsidR="00130BF6" w:rsidRPr="003B76BE" w14:paraId="3B7D43E6" w14:textId="77777777" w:rsidTr="00595CE5">
        <w:tc>
          <w:tcPr>
            <w:tcW w:w="783" w:type="pct"/>
          </w:tcPr>
          <w:p w14:paraId="6D228FB1" w14:textId="77777777" w:rsidR="00130BF6" w:rsidRPr="003B76BE" w:rsidRDefault="00130BF6" w:rsidP="00595CE5">
            <w:pPr>
              <w:spacing w:line="240" w:lineRule="auto"/>
            </w:pPr>
            <w:r w:rsidRPr="003B76BE">
              <w:t>Thromb Haemost., 2016</w:t>
            </w:r>
          </w:p>
        </w:tc>
        <w:tc>
          <w:tcPr>
            <w:tcW w:w="925" w:type="pct"/>
          </w:tcPr>
          <w:p w14:paraId="61EF5E74" w14:textId="77777777" w:rsidR="00130BF6" w:rsidRPr="003B76BE" w:rsidRDefault="00130BF6" w:rsidP="00595CE5">
            <w:pPr>
              <w:spacing w:line="240" w:lineRule="auto"/>
            </w:pPr>
            <w:r w:rsidRPr="003B76BE">
              <w:t>After strenuous exercise</w:t>
            </w:r>
          </w:p>
        </w:tc>
        <w:tc>
          <w:tcPr>
            <w:tcW w:w="690" w:type="pct"/>
          </w:tcPr>
          <w:p w14:paraId="37076A5F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1" w:type="pct"/>
          </w:tcPr>
          <w:p w14:paraId="32889D5F" w14:textId="77777777" w:rsidR="00130BF6" w:rsidRPr="003B76BE" w:rsidRDefault="00130BF6" w:rsidP="00595CE5">
            <w:pPr>
              <w:spacing w:line="240" w:lineRule="auto"/>
            </w:pPr>
            <w:r w:rsidRPr="003B76BE">
              <w:t>Increased or within range</w:t>
            </w:r>
          </w:p>
        </w:tc>
        <w:tc>
          <w:tcPr>
            <w:tcW w:w="691" w:type="pct"/>
          </w:tcPr>
          <w:p w14:paraId="3E0A1DB4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0" w:type="pct"/>
          </w:tcPr>
          <w:p w14:paraId="25225437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529" w:type="pct"/>
          </w:tcPr>
          <w:p w14:paraId="310582F2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</w:tr>
      <w:tr w:rsidR="00130BF6" w:rsidRPr="003B76BE" w14:paraId="42D8EC61" w14:textId="77777777" w:rsidTr="00595CE5">
        <w:tc>
          <w:tcPr>
            <w:tcW w:w="783" w:type="pct"/>
          </w:tcPr>
          <w:p w14:paraId="4FA29B0E" w14:textId="77777777" w:rsidR="00130BF6" w:rsidRPr="003B76BE" w:rsidRDefault="00130BF6" w:rsidP="00595CE5">
            <w:pPr>
              <w:spacing w:line="240" w:lineRule="auto"/>
            </w:pPr>
            <w:r w:rsidRPr="003B76BE">
              <w:t>Thromb Haemost., 2016</w:t>
            </w:r>
          </w:p>
        </w:tc>
        <w:tc>
          <w:tcPr>
            <w:tcW w:w="925" w:type="pct"/>
          </w:tcPr>
          <w:p w14:paraId="2C235363" w14:textId="77777777" w:rsidR="00130BF6" w:rsidRPr="003B76BE" w:rsidRDefault="00130BF6" w:rsidP="00595CE5">
            <w:pPr>
              <w:spacing w:line="240" w:lineRule="auto"/>
            </w:pPr>
            <w:r w:rsidRPr="003B76BE">
              <w:t>After surgery with cardiopulmonary bypass</w:t>
            </w:r>
          </w:p>
        </w:tc>
        <w:tc>
          <w:tcPr>
            <w:tcW w:w="690" w:type="pct"/>
          </w:tcPr>
          <w:p w14:paraId="6242B4A3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1" w:type="pct"/>
          </w:tcPr>
          <w:p w14:paraId="3418A97B" w14:textId="77777777" w:rsidR="00130BF6" w:rsidRPr="003B76BE" w:rsidRDefault="00130BF6" w:rsidP="00595CE5">
            <w:pPr>
              <w:spacing w:line="240" w:lineRule="auto"/>
            </w:pPr>
            <w:r w:rsidRPr="003B76BE">
              <w:t>Reduced or within range</w:t>
            </w:r>
          </w:p>
        </w:tc>
        <w:tc>
          <w:tcPr>
            <w:tcW w:w="691" w:type="pct"/>
          </w:tcPr>
          <w:p w14:paraId="312AAC7A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0" w:type="pct"/>
          </w:tcPr>
          <w:p w14:paraId="4D278129" w14:textId="77777777" w:rsidR="00130BF6" w:rsidRPr="003B76BE" w:rsidRDefault="00130BF6" w:rsidP="00595CE5">
            <w:pPr>
              <w:spacing w:line="240" w:lineRule="auto"/>
            </w:pPr>
            <w:r w:rsidRPr="003B76BE">
              <w:t>Within range or increased</w:t>
            </w:r>
          </w:p>
        </w:tc>
        <w:tc>
          <w:tcPr>
            <w:tcW w:w="529" w:type="pct"/>
          </w:tcPr>
          <w:p w14:paraId="7F92EE9D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</w:tr>
      <w:tr w:rsidR="00130BF6" w:rsidRPr="003B76BE" w14:paraId="27DBE120" w14:textId="77777777" w:rsidTr="00595CE5">
        <w:tc>
          <w:tcPr>
            <w:tcW w:w="783" w:type="pct"/>
          </w:tcPr>
          <w:p w14:paraId="16F11C15" w14:textId="77777777" w:rsidR="00130BF6" w:rsidRPr="003B76BE" w:rsidRDefault="00130BF6" w:rsidP="00595CE5">
            <w:pPr>
              <w:spacing w:line="240" w:lineRule="auto"/>
            </w:pPr>
            <w:r w:rsidRPr="003B76BE">
              <w:t>PLoS One., 2017</w:t>
            </w:r>
          </w:p>
        </w:tc>
        <w:tc>
          <w:tcPr>
            <w:tcW w:w="925" w:type="pct"/>
          </w:tcPr>
          <w:p w14:paraId="3ACF191C" w14:textId="77777777" w:rsidR="00130BF6" w:rsidRPr="003B76BE" w:rsidRDefault="00130BF6" w:rsidP="00595CE5">
            <w:pPr>
              <w:spacing w:line="240" w:lineRule="auto"/>
            </w:pPr>
            <w:r w:rsidRPr="003B76BE">
              <w:t>Severe liver cirrhosis</w:t>
            </w:r>
          </w:p>
        </w:tc>
        <w:tc>
          <w:tcPr>
            <w:tcW w:w="690" w:type="pct"/>
          </w:tcPr>
          <w:p w14:paraId="36032BF4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1" w:type="pct"/>
          </w:tcPr>
          <w:p w14:paraId="32B9EEE2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1" w:type="pct"/>
          </w:tcPr>
          <w:p w14:paraId="220E1345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0" w:type="pct"/>
          </w:tcPr>
          <w:p w14:paraId="1105F644" w14:textId="77777777" w:rsidR="00130BF6" w:rsidRPr="003B76BE" w:rsidRDefault="00130BF6" w:rsidP="00595CE5">
            <w:pPr>
              <w:spacing w:line="240" w:lineRule="auto"/>
            </w:pPr>
            <w:r w:rsidRPr="003B76BE">
              <w:t>Increased  in part of the patients</w:t>
            </w:r>
          </w:p>
        </w:tc>
        <w:tc>
          <w:tcPr>
            <w:tcW w:w="529" w:type="pct"/>
          </w:tcPr>
          <w:p w14:paraId="2CC54B06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</w:tr>
      <w:tr w:rsidR="00130BF6" w:rsidRPr="003B76BE" w14:paraId="6985354F" w14:textId="77777777" w:rsidTr="00595CE5">
        <w:tc>
          <w:tcPr>
            <w:tcW w:w="783" w:type="pct"/>
          </w:tcPr>
          <w:p w14:paraId="39584817" w14:textId="77777777" w:rsidR="00130BF6" w:rsidRPr="003B76BE" w:rsidRDefault="00130BF6" w:rsidP="00595CE5">
            <w:pPr>
              <w:spacing w:line="240" w:lineRule="auto"/>
            </w:pPr>
            <w:r w:rsidRPr="003B76BE">
              <w:t>Scientific Reports, 2017</w:t>
            </w:r>
          </w:p>
        </w:tc>
        <w:tc>
          <w:tcPr>
            <w:tcW w:w="925" w:type="pct"/>
          </w:tcPr>
          <w:p w14:paraId="0AD26E6E" w14:textId="77777777" w:rsidR="00130BF6" w:rsidRPr="003B76BE" w:rsidRDefault="00130BF6" w:rsidP="00595CE5">
            <w:pPr>
              <w:spacing w:line="240" w:lineRule="auto"/>
            </w:pPr>
            <w:r w:rsidRPr="003B76BE">
              <w:t>Asthma patients</w:t>
            </w:r>
          </w:p>
        </w:tc>
        <w:tc>
          <w:tcPr>
            <w:tcW w:w="690" w:type="pct"/>
          </w:tcPr>
          <w:p w14:paraId="45E31DCB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1" w:type="pct"/>
          </w:tcPr>
          <w:p w14:paraId="34FAD88D" w14:textId="77777777" w:rsidR="00130BF6" w:rsidRPr="003B76BE" w:rsidRDefault="00130BF6" w:rsidP="00595CE5">
            <w:pPr>
              <w:spacing w:line="240" w:lineRule="auto"/>
            </w:pPr>
            <w:r w:rsidRPr="003B76BE">
              <w:t>Data not shown</w:t>
            </w:r>
          </w:p>
        </w:tc>
        <w:tc>
          <w:tcPr>
            <w:tcW w:w="691" w:type="pct"/>
          </w:tcPr>
          <w:p w14:paraId="165270F7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0" w:type="pct"/>
          </w:tcPr>
          <w:p w14:paraId="73C4821A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529" w:type="pct"/>
          </w:tcPr>
          <w:p w14:paraId="54C01F7F" w14:textId="77777777" w:rsidR="00130BF6" w:rsidRPr="003B76BE" w:rsidRDefault="00130BF6" w:rsidP="00595CE5">
            <w:pPr>
              <w:spacing w:line="240" w:lineRule="auto"/>
            </w:pPr>
            <w:r w:rsidRPr="003B76BE">
              <w:t>Data not shown</w:t>
            </w:r>
          </w:p>
        </w:tc>
      </w:tr>
      <w:tr w:rsidR="00130BF6" w:rsidRPr="003B76BE" w14:paraId="054BF5C9" w14:textId="77777777" w:rsidTr="00595CE5">
        <w:tc>
          <w:tcPr>
            <w:tcW w:w="783" w:type="pct"/>
          </w:tcPr>
          <w:p w14:paraId="365B004D" w14:textId="77777777" w:rsidR="00130BF6" w:rsidRPr="003B76BE" w:rsidRDefault="00130BF6" w:rsidP="00595CE5">
            <w:pPr>
              <w:spacing w:line="240" w:lineRule="auto"/>
            </w:pPr>
            <w:r w:rsidRPr="003B76BE">
              <w:t>Blood Adv., 2018</w:t>
            </w:r>
          </w:p>
        </w:tc>
        <w:tc>
          <w:tcPr>
            <w:tcW w:w="925" w:type="pct"/>
          </w:tcPr>
          <w:p w14:paraId="5C275353" w14:textId="77777777" w:rsidR="00130BF6" w:rsidRPr="003B76BE" w:rsidRDefault="00130BF6" w:rsidP="00595CE5">
            <w:pPr>
              <w:spacing w:line="240" w:lineRule="auto"/>
            </w:pPr>
            <w:r w:rsidRPr="003B76BE">
              <w:t>Antiphospholipid syndrome patients</w:t>
            </w:r>
          </w:p>
        </w:tc>
        <w:tc>
          <w:tcPr>
            <w:tcW w:w="690" w:type="pct"/>
          </w:tcPr>
          <w:p w14:paraId="6BB490AF" w14:textId="77777777" w:rsidR="00130BF6" w:rsidRPr="003B76BE" w:rsidRDefault="00130BF6" w:rsidP="00595CE5">
            <w:pPr>
              <w:spacing w:line="240" w:lineRule="auto"/>
            </w:pPr>
            <w:r w:rsidRPr="003B76BE">
              <w:t>Within range or increased</w:t>
            </w:r>
          </w:p>
        </w:tc>
        <w:tc>
          <w:tcPr>
            <w:tcW w:w="691" w:type="pct"/>
          </w:tcPr>
          <w:p w14:paraId="091F7B3E" w14:textId="77777777" w:rsidR="00130BF6" w:rsidRPr="003B76BE" w:rsidRDefault="00130BF6" w:rsidP="00595CE5">
            <w:pPr>
              <w:spacing w:line="240" w:lineRule="auto"/>
            </w:pPr>
            <w:r w:rsidRPr="003B76BE">
              <w:t>Within range or increased</w:t>
            </w:r>
          </w:p>
        </w:tc>
        <w:tc>
          <w:tcPr>
            <w:tcW w:w="691" w:type="pct"/>
          </w:tcPr>
          <w:p w14:paraId="17C7C222" w14:textId="77777777" w:rsidR="00130BF6" w:rsidRPr="003B76BE" w:rsidRDefault="00130BF6" w:rsidP="00595CE5">
            <w:pPr>
              <w:spacing w:line="240" w:lineRule="auto"/>
            </w:pPr>
            <w:r w:rsidRPr="003B76BE">
              <w:t>Data not shown</w:t>
            </w:r>
          </w:p>
        </w:tc>
        <w:tc>
          <w:tcPr>
            <w:tcW w:w="690" w:type="pct"/>
          </w:tcPr>
          <w:p w14:paraId="656F4633" w14:textId="77777777" w:rsidR="00130BF6" w:rsidRPr="003B76BE" w:rsidRDefault="00130BF6" w:rsidP="00595CE5">
            <w:pPr>
              <w:spacing w:line="240" w:lineRule="auto"/>
            </w:pPr>
            <w:r w:rsidRPr="003B76BE">
              <w:t>Data not shown</w:t>
            </w:r>
          </w:p>
        </w:tc>
        <w:tc>
          <w:tcPr>
            <w:tcW w:w="529" w:type="pct"/>
          </w:tcPr>
          <w:p w14:paraId="78E5070A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</w:tr>
      <w:tr w:rsidR="00130BF6" w:rsidRPr="003B76BE" w14:paraId="728F41AA" w14:textId="77777777" w:rsidTr="00595CE5">
        <w:tc>
          <w:tcPr>
            <w:tcW w:w="783" w:type="pct"/>
          </w:tcPr>
          <w:p w14:paraId="4E20C9E7" w14:textId="77777777" w:rsidR="00130BF6" w:rsidRPr="003B76BE" w:rsidRDefault="00130BF6" w:rsidP="00595CE5">
            <w:pPr>
              <w:spacing w:line="240" w:lineRule="auto"/>
            </w:pPr>
            <w:r w:rsidRPr="003B76BE">
              <w:t>Thromb. Res., 2020</w:t>
            </w:r>
          </w:p>
        </w:tc>
        <w:tc>
          <w:tcPr>
            <w:tcW w:w="925" w:type="pct"/>
          </w:tcPr>
          <w:p w14:paraId="5AEE915C" w14:textId="77777777" w:rsidR="00130BF6" w:rsidRPr="003B76BE" w:rsidRDefault="00130BF6" w:rsidP="00595CE5">
            <w:pPr>
              <w:spacing w:line="240" w:lineRule="auto"/>
            </w:pPr>
            <w:r w:rsidRPr="003B76BE">
              <w:t>Severe prediatric liver disease</w:t>
            </w:r>
          </w:p>
        </w:tc>
        <w:tc>
          <w:tcPr>
            <w:tcW w:w="690" w:type="pct"/>
          </w:tcPr>
          <w:p w14:paraId="0D4B6C96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1" w:type="pct"/>
          </w:tcPr>
          <w:p w14:paraId="21917B21" w14:textId="77777777" w:rsidR="00130BF6" w:rsidRPr="003B76BE" w:rsidRDefault="00130BF6" w:rsidP="00595CE5">
            <w:pPr>
              <w:spacing w:line="240" w:lineRule="auto"/>
            </w:pPr>
            <w:r w:rsidRPr="003B76BE">
              <w:t>Within range</w:t>
            </w:r>
          </w:p>
        </w:tc>
        <w:tc>
          <w:tcPr>
            <w:tcW w:w="691" w:type="pct"/>
          </w:tcPr>
          <w:p w14:paraId="652D6326" w14:textId="77777777" w:rsidR="00130BF6" w:rsidRPr="003B76BE" w:rsidRDefault="00130BF6" w:rsidP="00595CE5">
            <w:pPr>
              <w:spacing w:line="240" w:lineRule="auto"/>
            </w:pPr>
            <w:r w:rsidRPr="003B76BE">
              <w:t>Reduced</w:t>
            </w:r>
          </w:p>
        </w:tc>
        <w:tc>
          <w:tcPr>
            <w:tcW w:w="690" w:type="pct"/>
          </w:tcPr>
          <w:p w14:paraId="1941918F" w14:textId="77777777" w:rsidR="00130BF6" w:rsidRPr="003B76BE" w:rsidRDefault="00130BF6" w:rsidP="00595CE5">
            <w:pPr>
              <w:spacing w:line="240" w:lineRule="auto"/>
            </w:pPr>
            <w:r w:rsidRPr="003B76BE">
              <w:t>Within range or increased</w:t>
            </w:r>
          </w:p>
        </w:tc>
        <w:tc>
          <w:tcPr>
            <w:tcW w:w="529" w:type="pct"/>
          </w:tcPr>
          <w:p w14:paraId="0379CBE2" w14:textId="77777777" w:rsidR="00130BF6" w:rsidRPr="003B76BE" w:rsidRDefault="00130BF6" w:rsidP="00595CE5">
            <w:pPr>
              <w:spacing w:line="240" w:lineRule="auto"/>
            </w:pPr>
            <w:r w:rsidRPr="003B76BE">
              <w:t>Reduced or within range</w:t>
            </w:r>
          </w:p>
        </w:tc>
      </w:tr>
    </w:tbl>
    <w:p w14:paraId="7CD7092C" w14:textId="77777777" w:rsidR="00130BF6" w:rsidRPr="006E1932" w:rsidRDefault="00130BF6" w:rsidP="00130BF6">
      <w:pPr>
        <w:spacing w:line="240" w:lineRule="auto"/>
      </w:pPr>
      <w:r>
        <w:t>Thrombin generation data obtained at 5 pM TF was analyzed; if a parameter value was outside of the normal range for a part of the patient population, this is noted in the table as either reduced or increased.</w:t>
      </w:r>
    </w:p>
    <w:bookmarkEnd w:id="0"/>
    <w:p w14:paraId="005A92DC" w14:textId="77777777" w:rsidR="00130BF6" w:rsidRDefault="00130BF6" w:rsidP="001D07C9">
      <w:pPr>
        <w:jc w:val="both"/>
      </w:pPr>
    </w:p>
    <w:sectPr w:rsidR="00130BF6" w:rsidSect="00DA4E76">
      <w:footerReference w:type="default" r:id="rId14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48A98" w14:textId="77777777" w:rsidR="00250A5B" w:rsidRDefault="00250A5B" w:rsidP="009F090F">
      <w:pPr>
        <w:spacing w:after="0" w:line="240" w:lineRule="auto"/>
      </w:pPr>
      <w:r>
        <w:separator/>
      </w:r>
    </w:p>
  </w:endnote>
  <w:endnote w:type="continuationSeparator" w:id="0">
    <w:p w14:paraId="46CA4CC7" w14:textId="77777777" w:rsidR="00250A5B" w:rsidRDefault="00250A5B" w:rsidP="009F0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4622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15921" w14:textId="77777777" w:rsidR="00A64E91" w:rsidRDefault="00A64E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4E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A51FEE" w14:textId="77777777" w:rsidR="00A64E91" w:rsidRDefault="00A64E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5FAF9" w14:textId="77777777" w:rsidR="00250A5B" w:rsidRDefault="00250A5B" w:rsidP="009F090F">
      <w:pPr>
        <w:spacing w:after="0" w:line="240" w:lineRule="auto"/>
      </w:pPr>
      <w:r>
        <w:separator/>
      </w:r>
    </w:p>
  </w:footnote>
  <w:footnote w:type="continuationSeparator" w:id="0">
    <w:p w14:paraId="04453D8D" w14:textId="77777777" w:rsidR="00250A5B" w:rsidRDefault="00250A5B" w:rsidP="009F0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8F5176"/>
    <w:multiLevelType w:val="hybridMultilevel"/>
    <w:tmpl w:val="704A3CD8"/>
    <w:lvl w:ilvl="0" w:tplc="40705B5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713507"/>
    <w:multiLevelType w:val="multilevel"/>
    <w:tmpl w:val="FD36B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3B708C2"/>
    <w:multiLevelType w:val="hybridMultilevel"/>
    <w:tmpl w:val="6BBC8F0C"/>
    <w:lvl w:ilvl="0" w:tplc="0E7E35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24D28"/>
    <w:multiLevelType w:val="hybridMultilevel"/>
    <w:tmpl w:val="55423246"/>
    <w:lvl w:ilvl="0" w:tplc="7144BA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etf5tmptzr5e5s2e52wefw0szf20zvpvs&quot;&gt;Thrombin dynamics determina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6&lt;/item&gt;&lt;item&gt;19&lt;/item&gt;&lt;item&gt;20&lt;/item&gt;&lt;item&gt;22&lt;/item&gt;&lt;item&gt;23&lt;/item&gt;&lt;item&gt;26&lt;/item&gt;&lt;item&gt;27&lt;/item&gt;&lt;item&gt;29&lt;/item&gt;&lt;item&gt;60&lt;/item&gt;&lt;item&gt;163&lt;/item&gt;&lt;item&gt;167&lt;/item&gt;&lt;item&gt;168&lt;/item&gt;&lt;item&gt;169&lt;/item&gt;&lt;item&gt;170&lt;/item&gt;&lt;item&gt;171&lt;/item&gt;&lt;item&gt;173&lt;/item&gt;&lt;item&gt;174&lt;/item&gt;&lt;item&gt;175&lt;/item&gt;&lt;item&gt;180&lt;/item&gt;&lt;item&gt;196&lt;/item&gt;&lt;item&gt;415&lt;/item&gt;&lt;item&gt;417&lt;/item&gt;&lt;item&gt;418&lt;/item&gt;&lt;item&gt;427&lt;/item&gt;&lt;item&gt;431&lt;/item&gt;&lt;item&gt;474&lt;/item&gt;&lt;item&gt;521&lt;/item&gt;&lt;item&gt;571&lt;/item&gt;&lt;item&gt;661&lt;/item&gt;&lt;item&gt;679&lt;/item&gt;&lt;item&gt;721&lt;/item&gt;&lt;item&gt;732&lt;/item&gt;&lt;item&gt;779&lt;/item&gt;&lt;item&gt;781&lt;/item&gt;&lt;item&gt;787&lt;/item&gt;&lt;item&gt;843&lt;/item&gt;&lt;/record-ids&gt;&lt;/item&gt;&lt;/Libraries&gt;"/>
  </w:docVars>
  <w:rsids>
    <w:rsidRoot w:val="007F7A11"/>
    <w:rsid w:val="00006035"/>
    <w:rsid w:val="000079AD"/>
    <w:rsid w:val="0001323B"/>
    <w:rsid w:val="00015469"/>
    <w:rsid w:val="00016A7E"/>
    <w:rsid w:val="00021643"/>
    <w:rsid w:val="000237FC"/>
    <w:rsid w:val="00025B5A"/>
    <w:rsid w:val="00043C7A"/>
    <w:rsid w:val="00046475"/>
    <w:rsid w:val="00047F7C"/>
    <w:rsid w:val="00050FA2"/>
    <w:rsid w:val="000529E7"/>
    <w:rsid w:val="00071AFA"/>
    <w:rsid w:val="00074E05"/>
    <w:rsid w:val="00083313"/>
    <w:rsid w:val="0008760C"/>
    <w:rsid w:val="000A5111"/>
    <w:rsid w:val="000A70B9"/>
    <w:rsid w:val="000A7F50"/>
    <w:rsid w:val="000B2002"/>
    <w:rsid w:val="000C5CE8"/>
    <w:rsid w:val="000C77E6"/>
    <w:rsid w:val="000D5444"/>
    <w:rsid w:val="000D7372"/>
    <w:rsid w:val="000E5230"/>
    <w:rsid w:val="000F3FB1"/>
    <w:rsid w:val="000F50C1"/>
    <w:rsid w:val="000F52B3"/>
    <w:rsid w:val="000F7896"/>
    <w:rsid w:val="00101250"/>
    <w:rsid w:val="001022C0"/>
    <w:rsid w:val="00113521"/>
    <w:rsid w:val="00115D32"/>
    <w:rsid w:val="001240CC"/>
    <w:rsid w:val="00130BF6"/>
    <w:rsid w:val="00135957"/>
    <w:rsid w:val="00142A76"/>
    <w:rsid w:val="00186DC3"/>
    <w:rsid w:val="0019783C"/>
    <w:rsid w:val="001A5365"/>
    <w:rsid w:val="001A5775"/>
    <w:rsid w:val="001A5A48"/>
    <w:rsid w:val="001B504A"/>
    <w:rsid w:val="001C0E86"/>
    <w:rsid w:val="001D07C9"/>
    <w:rsid w:val="001D329A"/>
    <w:rsid w:val="001D62BC"/>
    <w:rsid w:val="001D7045"/>
    <w:rsid w:val="001D74C1"/>
    <w:rsid w:val="001E5432"/>
    <w:rsid w:val="001F2D22"/>
    <w:rsid w:val="00206215"/>
    <w:rsid w:val="002136ED"/>
    <w:rsid w:val="00220DF7"/>
    <w:rsid w:val="0022229A"/>
    <w:rsid w:val="002227FA"/>
    <w:rsid w:val="002258F6"/>
    <w:rsid w:val="00246E2A"/>
    <w:rsid w:val="00247608"/>
    <w:rsid w:val="00247B43"/>
    <w:rsid w:val="00250A5B"/>
    <w:rsid w:val="00261A82"/>
    <w:rsid w:val="0027283A"/>
    <w:rsid w:val="00275ABC"/>
    <w:rsid w:val="0027617D"/>
    <w:rsid w:val="00281365"/>
    <w:rsid w:val="002846A9"/>
    <w:rsid w:val="00290E7E"/>
    <w:rsid w:val="00293AA2"/>
    <w:rsid w:val="002949BE"/>
    <w:rsid w:val="002A526B"/>
    <w:rsid w:val="002B2C0C"/>
    <w:rsid w:val="002B3303"/>
    <w:rsid w:val="002C6CAC"/>
    <w:rsid w:val="002E13DF"/>
    <w:rsid w:val="002E260E"/>
    <w:rsid w:val="002E61AD"/>
    <w:rsid w:val="002F1E7F"/>
    <w:rsid w:val="002F2F42"/>
    <w:rsid w:val="002F613A"/>
    <w:rsid w:val="002F6877"/>
    <w:rsid w:val="0030072B"/>
    <w:rsid w:val="003031F4"/>
    <w:rsid w:val="00307F83"/>
    <w:rsid w:val="0031469F"/>
    <w:rsid w:val="0032043C"/>
    <w:rsid w:val="003349F0"/>
    <w:rsid w:val="003362B7"/>
    <w:rsid w:val="00344CA0"/>
    <w:rsid w:val="003451EA"/>
    <w:rsid w:val="00353679"/>
    <w:rsid w:val="0035647F"/>
    <w:rsid w:val="00365E92"/>
    <w:rsid w:val="00367974"/>
    <w:rsid w:val="003713EB"/>
    <w:rsid w:val="00371CB7"/>
    <w:rsid w:val="00375393"/>
    <w:rsid w:val="00375777"/>
    <w:rsid w:val="0038071D"/>
    <w:rsid w:val="0038296D"/>
    <w:rsid w:val="0039655D"/>
    <w:rsid w:val="003A5979"/>
    <w:rsid w:val="003B61B6"/>
    <w:rsid w:val="003B68A7"/>
    <w:rsid w:val="003B76BE"/>
    <w:rsid w:val="003C4F24"/>
    <w:rsid w:val="003D2313"/>
    <w:rsid w:val="003D3137"/>
    <w:rsid w:val="003D7077"/>
    <w:rsid w:val="003E23BC"/>
    <w:rsid w:val="003F32C3"/>
    <w:rsid w:val="003F4E3E"/>
    <w:rsid w:val="00400BE0"/>
    <w:rsid w:val="00400DA6"/>
    <w:rsid w:val="00411AC9"/>
    <w:rsid w:val="004133D3"/>
    <w:rsid w:val="00424380"/>
    <w:rsid w:val="00425657"/>
    <w:rsid w:val="004275D1"/>
    <w:rsid w:val="00435A01"/>
    <w:rsid w:val="00461E6F"/>
    <w:rsid w:val="004665DB"/>
    <w:rsid w:val="00467399"/>
    <w:rsid w:val="00481ED9"/>
    <w:rsid w:val="00493221"/>
    <w:rsid w:val="00494C22"/>
    <w:rsid w:val="004B25FF"/>
    <w:rsid w:val="004B7F36"/>
    <w:rsid w:val="004D02C2"/>
    <w:rsid w:val="004D29B2"/>
    <w:rsid w:val="004D3CAF"/>
    <w:rsid w:val="004D7F3B"/>
    <w:rsid w:val="004E17A6"/>
    <w:rsid w:val="004E743E"/>
    <w:rsid w:val="004F546F"/>
    <w:rsid w:val="00511231"/>
    <w:rsid w:val="00515CCB"/>
    <w:rsid w:val="00520247"/>
    <w:rsid w:val="00523693"/>
    <w:rsid w:val="00526F91"/>
    <w:rsid w:val="00552154"/>
    <w:rsid w:val="00574544"/>
    <w:rsid w:val="0057721C"/>
    <w:rsid w:val="005852E5"/>
    <w:rsid w:val="00587FEB"/>
    <w:rsid w:val="00593789"/>
    <w:rsid w:val="005943AC"/>
    <w:rsid w:val="005A1412"/>
    <w:rsid w:val="005C0385"/>
    <w:rsid w:val="005C260F"/>
    <w:rsid w:val="005C2B1E"/>
    <w:rsid w:val="005C7BBC"/>
    <w:rsid w:val="005D1B1A"/>
    <w:rsid w:val="005D775B"/>
    <w:rsid w:val="005E5943"/>
    <w:rsid w:val="005E745B"/>
    <w:rsid w:val="005F6D40"/>
    <w:rsid w:val="00604E0E"/>
    <w:rsid w:val="00606DF6"/>
    <w:rsid w:val="006101E8"/>
    <w:rsid w:val="00613E6D"/>
    <w:rsid w:val="006235A9"/>
    <w:rsid w:val="00625E48"/>
    <w:rsid w:val="006456D3"/>
    <w:rsid w:val="006462ED"/>
    <w:rsid w:val="00646A92"/>
    <w:rsid w:val="006473A7"/>
    <w:rsid w:val="00647927"/>
    <w:rsid w:val="00647D59"/>
    <w:rsid w:val="0065216F"/>
    <w:rsid w:val="00665E70"/>
    <w:rsid w:val="00667321"/>
    <w:rsid w:val="00674CB3"/>
    <w:rsid w:val="006813EA"/>
    <w:rsid w:val="00691C01"/>
    <w:rsid w:val="00693736"/>
    <w:rsid w:val="006937AF"/>
    <w:rsid w:val="006A34D7"/>
    <w:rsid w:val="006B223F"/>
    <w:rsid w:val="006C383B"/>
    <w:rsid w:val="006C4FEA"/>
    <w:rsid w:val="006C79EC"/>
    <w:rsid w:val="006D681B"/>
    <w:rsid w:val="006D7117"/>
    <w:rsid w:val="006E1932"/>
    <w:rsid w:val="006F3084"/>
    <w:rsid w:val="006F47BE"/>
    <w:rsid w:val="006F5B75"/>
    <w:rsid w:val="00711B7F"/>
    <w:rsid w:val="00721743"/>
    <w:rsid w:val="00722D8B"/>
    <w:rsid w:val="00725F3D"/>
    <w:rsid w:val="00737822"/>
    <w:rsid w:val="00741F3F"/>
    <w:rsid w:val="00747600"/>
    <w:rsid w:val="0076672D"/>
    <w:rsid w:val="007723AF"/>
    <w:rsid w:val="00773B6C"/>
    <w:rsid w:val="007758AC"/>
    <w:rsid w:val="00777EBA"/>
    <w:rsid w:val="00797D40"/>
    <w:rsid w:val="007A3C10"/>
    <w:rsid w:val="007A4292"/>
    <w:rsid w:val="007B296C"/>
    <w:rsid w:val="007C032C"/>
    <w:rsid w:val="007C5576"/>
    <w:rsid w:val="007D43F8"/>
    <w:rsid w:val="007D7042"/>
    <w:rsid w:val="007E4169"/>
    <w:rsid w:val="007F7A11"/>
    <w:rsid w:val="008025BA"/>
    <w:rsid w:val="0082222D"/>
    <w:rsid w:val="00823B73"/>
    <w:rsid w:val="008333B5"/>
    <w:rsid w:val="00840A5A"/>
    <w:rsid w:val="00844B99"/>
    <w:rsid w:val="00851B97"/>
    <w:rsid w:val="00861C3D"/>
    <w:rsid w:val="00874B49"/>
    <w:rsid w:val="00874CBA"/>
    <w:rsid w:val="00882ACE"/>
    <w:rsid w:val="0089428E"/>
    <w:rsid w:val="00896858"/>
    <w:rsid w:val="008A414B"/>
    <w:rsid w:val="008B0ECA"/>
    <w:rsid w:val="008B2C54"/>
    <w:rsid w:val="008B539E"/>
    <w:rsid w:val="008C0DA4"/>
    <w:rsid w:val="008C5731"/>
    <w:rsid w:val="008D4649"/>
    <w:rsid w:val="008D626A"/>
    <w:rsid w:val="008D7C62"/>
    <w:rsid w:val="008E2FE0"/>
    <w:rsid w:val="008E4298"/>
    <w:rsid w:val="008E792D"/>
    <w:rsid w:val="008F24C5"/>
    <w:rsid w:val="008F35B1"/>
    <w:rsid w:val="008F5068"/>
    <w:rsid w:val="008F7F3D"/>
    <w:rsid w:val="009047D3"/>
    <w:rsid w:val="009171DA"/>
    <w:rsid w:val="009247C2"/>
    <w:rsid w:val="00931032"/>
    <w:rsid w:val="00937B47"/>
    <w:rsid w:val="00941BFD"/>
    <w:rsid w:val="00945258"/>
    <w:rsid w:val="00961D51"/>
    <w:rsid w:val="00971735"/>
    <w:rsid w:val="00972BAA"/>
    <w:rsid w:val="00973417"/>
    <w:rsid w:val="0098515F"/>
    <w:rsid w:val="00991113"/>
    <w:rsid w:val="00991745"/>
    <w:rsid w:val="00995D16"/>
    <w:rsid w:val="009C08DB"/>
    <w:rsid w:val="009C0DE7"/>
    <w:rsid w:val="009C2C58"/>
    <w:rsid w:val="009D711F"/>
    <w:rsid w:val="009D78D1"/>
    <w:rsid w:val="009E3506"/>
    <w:rsid w:val="009F090F"/>
    <w:rsid w:val="009F5140"/>
    <w:rsid w:val="009F5DD1"/>
    <w:rsid w:val="00A05A8A"/>
    <w:rsid w:val="00A1050C"/>
    <w:rsid w:val="00A12F2D"/>
    <w:rsid w:val="00A17AC6"/>
    <w:rsid w:val="00A22E8F"/>
    <w:rsid w:val="00A2551C"/>
    <w:rsid w:val="00A336FF"/>
    <w:rsid w:val="00A41023"/>
    <w:rsid w:val="00A46E65"/>
    <w:rsid w:val="00A64E91"/>
    <w:rsid w:val="00A7071E"/>
    <w:rsid w:val="00A768D2"/>
    <w:rsid w:val="00A77229"/>
    <w:rsid w:val="00A7777D"/>
    <w:rsid w:val="00A83AFC"/>
    <w:rsid w:val="00A85382"/>
    <w:rsid w:val="00A929C4"/>
    <w:rsid w:val="00AA0982"/>
    <w:rsid w:val="00AA60A0"/>
    <w:rsid w:val="00AC5C9C"/>
    <w:rsid w:val="00AD24EE"/>
    <w:rsid w:val="00AE4033"/>
    <w:rsid w:val="00B001F5"/>
    <w:rsid w:val="00B00E4D"/>
    <w:rsid w:val="00B16668"/>
    <w:rsid w:val="00B1766B"/>
    <w:rsid w:val="00B20721"/>
    <w:rsid w:val="00B221CE"/>
    <w:rsid w:val="00B23A0C"/>
    <w:rsid w:val="00B30862"/>
    <w:rsid w:val="00B43A3C"/>
    <w:rsid w:val="00B55A45"/>
    <w:rsid w:val="00B60B39"/>
    <w:rsid w:val="00B65C05"/>
    <w:rsid w:val="00B70653"/>
    <w:rsid w:val="00B8219B"/>
    <w:rsid w:val="00B90E60"/>
    <w:rsid w:val="00B92C4C"/>
    <w:rsid w:val="00B9693F"/>
    <w:rsid w:val="00BA73C2"/>
    <w:rsid w:val="00BB1983"/>
    <w:rsid w:val="00BB276A"/>
    <w:rsid w:val="00BC13F5"/>
    <w:rsid w:val="00BC2486"/>
    <w:rsid w:val="00BD19EC"/>
    <w:rsid w:val="00BD7F9E"/>
    <w:rsid w:val="00BE07DB"/>
    <w:rsid w:val="00BE0EB9"/>
    <w:rsid w:val="00BF7006"/>
    <w:rsid w:val="00C138BC"/>
    <w:rsid w:val="00C32FB6"/>
    <w:rsid w:val="00C42C3F"/>
    <w:rsid w:val="00C52C97"/>
    <w:rsid w:val="00C726AC"/>
    <w:rsid w:val="00C80B2C"/>
    <w:rsid w:val="00C9263C"/>
    <w:rsid w:val="00C95637"/>
    <w:rsid w:val="00C9675E"/>
    <w:rsid w:val="00CA30E1"/>
    <w:rsid w:val="00CA782E"/>
    <w:rsid w:val="00CB5480"/>
    <w:rsid w:val="00CC2AF3"/>
    <w:rsid w:val="00CD7837"/>
    <w:rsid w:val="00CE3240"/>
    <w:rsid w:val="00D00548"/>
    <w:rsid w:val="00D05997"/>
    <w:rsid w:val="00D141FB"/>
    <w:rsid w:val="00D146C4"/>
    <w:rsid w:val="00D16BD9"/>
    <w:rsid w:val="00D318C1"/>
    <w:rsid w:val="00D44AFB"/>
    <w:rsid w:val="00D61B2C"/>
    <w:rsid w:val="00D64F7B"/>
    <w:rsid w:val="00D661CF"/>
    <w:rsid w:val="00D772F6"/>
    <w:rsid w:val="00D80495"/>
    <w:rsid w:val="00D90656"/>
    <w:rsid w:val="00D92480"/>
    <w:rsid w:val="00DA075E"/>
    <w:rsid w:val="00DA0FDC"/>
    <w:rsid w:val="00DA4E76"/>
    <w:rsid w:val="00DA6E76"/>
    <w:rsid w:val="00DB4AA5"/>
    <w:rsid w:val="00DC2B9F"/>
    <w:rsid w:val="00DC589D"/>
    <w:rsid w:val="00DD0CEF"/>
    <w:rsid w:val="00DD2C5A"/>
    <w:rsid w:val="00DD58C8"/>
    <w:rsid w:val="00DD7EA4"/>
    <w:rsid w:val="00DF1F7A"/>
    <w:rsid w:val="00DF22C9"/>
    <w:rsid w:val="00E00A2F"/>
    <w:rsid w:val="00E02449"/>
    <w:rsid w:val="00E0433D"/>
    <w:rsid w:val="00E1711D"/>
    <w:rsid w:val="00E24690"/>
    <w:rsid w:val="00E31368"/>
    <w:rsid w:val="00E36479"/>
    <w:rsid w:val="00E45716"/>
    <w:rsid w:val="00E50AF8"/>
    <w:rsid w:val="00E51BE1"/>
    <w:rsid w:val="00E524FA"/>
    <w:rsid w:val="00E579A0"/>
    <w:rsid w:val="00E62F6E"/>
    <w:rsid w:val="00E634A2"/>
    <w:rsid w:val="00E761BF"/>
    <w:rsid w:val="00E8134A"/>
    <w:rsid w:val="00E9163D"/>
    <w:rsid w:val="00E928B7"/>
    <w:rsid w:val="00EA0F1B"/>
    <w:rsid w:val="00EC0D1B"/>
    <w:rsid w:val="00EC3887"/>
    <w:rsid w:val="00EC5FB8"/>
    <w:rsid w:val="00ED7947"/>
    <w:rsid w:val="00EE122E"/>
    <w:rsid w:val="00EE4FEE"/>
    <w:rsid w:val="00EE6039"/>
    <w:rsid w:val="00EF26AB"/>
    <w:rsid w:val="00EF5D78"/>
    <w:rsid w:val="00EF703A"/>
    <w:rsid w:val="00F05E54"/>
    <w:rsid w:val="00F2534D"/>
    <w:rsid w:val="00F26FA8"/>
    <w:rsid w:val="00F33C09"/>
    <w:rsid w:val="00F3457E"/>
    <w:rsid w:val="00F451EA"/>
    <w:rsid w:val="00F458C7"/>
    <w:rsid w:val="00F554DB"/>
    <w:rsid w:val="00F76BC6"/>
    <w:rsid w:val="00F77FAB"/>
    <w:rsid w:val="00F81122"/>
    <w:rsid w:val="00F855EC"/>
    <w:rsid w:val="00F86115"/>
    <w:rsid w:val="00F864C8"/>
    <w:rsid w:val="00F93B3B"/>
    <w:rsid w:val="00FB3233"/>
    <w:rsid w:val="00FB42E6"/>
    <w:rsid w:val="00FC12A0"/>
    <w:rsid w:val="00FC159D"/>
    <w:rsid w:val="00FD2D23"/>
    <w:rsid w:val="00FD4860"/>
    <w:rsid w:val="00FD6441"/>
    <w:rsid w:val="00FE2280"/>
    <w:rsid w:val="00FE2739"/>
    <w:rsid w:val="00FE732C"/>
    <w:rsid w:val="00FF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522F39"/>
  <w15:docId w15:val="{C61A9779-8443-49F3-B4AE-3AFCFA3C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04A"/>
    <w:pPr>
      <w:spacing w:after="180" w:line="274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04A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AD0101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04A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AD0101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504A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303030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04A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04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AD0101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04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04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04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04A"/>
    <w:rPr>
      <w:rFonts w:asciiTheme="majorHAnsi" w:eastAsiaTheme="majorEastAsia" w:hAnsiTheme="majorHAnsi" w:cstheme="majorBidi"/>
      <w:bCs/>
      <w:color w:val="AD0101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504A"/>
    <w:rPr>
      <w:rFonts w:eastAsiaTheme="majorEastAsia" w:cstheme="majorBidi"/>
      <w:b/>
      <w:bCs/>
      <w:color w:val="AD0101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504A"/>
    <w:rPr>
      <w:rFonts w:asciiTheme="majorHAnsi" w:eastAsiaTheme="majorEastAsia" w:hAnsiTheme="majorHAnsi" w:cstheme="majorBidi"/>
      <w:bCs/>
      <w:color w:val="303030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04A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04A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04A"/>
    <w:rPr>
      <w:rFonts w:asciiTheme="majorHAnsi" w:eastAsiaTheme="majorEastAsia" w:hAnsiTheme="majorHAnsi" w:cstheme="majorBidi"/>
      <w:iCs/>
      <w:color w:val="AD0101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04A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04A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04A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504A"/>
    <w:pPr>
      <w:spacing w:line="240" w:lineRule="auto"/>
    </w:pPr>
    <w:rPr>
      <w:rFonts w:asciiTheme="majorHAnsi" w:eastAsiaTheme="minorEastAsia" w:hAnsiTheme="majorHAnsi"/>
      <w:bCs/>
      <w:smallCaps/>
      <w:color w:val="303030" w:themeColor="text2"/>
      <w:spacing w:val="6"/>
      <w:sz w:val="22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1B504A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303030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504A"/>
    <w:rPr>
      <w:rFonts w:asciiTheme="majorHAnsi" w:eastAsiaTheme="majorEastAsia" w:hAnsiTheme="majorHAnsi" w:cstheme="majorBidi"/>
      <w:color w:val="303030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04A"/>
    <w:pPr>
      <w:numPr>
        <w:ilvl w:val="1"/>
      </w:numPr>
    </w:pPr>
    <w:rPr>
      <w:rFonts w:eastAsiaTheme="majorEastAsia" w:cstheme="majorBidi"/>
      <w:iCs/>
      <w:color w:val="303030" w:themeColor="text2"/>
      <w:sz w:val="40"/>
      <w:szCs w:val="24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1B504A"/>
    <w:rPr>
      <w:rFonts w:eastAsiaTheme="majorEastAsia" w:cstheme="majorBidi"/>
      <w:iCs/>
      <w:color w:val="303030" w:themeColor="text2"/>
      <w:sz w:val="40"/>
      <w:szCs w:val="24"/>
      <w:lang w:bidi="hi-IN"/>
    </w:rPr>
  </w:style>
  <w:style w:type="character" w:styleId="Strong">
    <w:name w:val="Strong"/>
    <w:basedOn w:val="DefaultParagraphFont"/>
    <w:uiPriority w:val="22"/>
    <w:qFormat/>
    <w:rsid w:val="001B504A"/>
    <w:rPr>
      <w:b w:val="0"/>
      <w:bCs/>
      <w:i/>
      <w:color w:val="303030" w:themeColor="text2"/>
    </w:rPr>
  </w:style>
  <w:style w:type="character" w:styleId="Emphasis">
    <w:name w:val="Emphasis"/>
    <w:basedOn w:val="DefaultParagraphFont"/>
    <w:uiPriority w:val="20"/>
    <w:qFormat/>
    <w:rsid w:val="001B504A"/>
    <w:rPr>
      <w:b/>
      <w:i/>
      <w:iCs/>
    </w:rPr>
  </w:style>
  <w:style w:type="paragraph" w:styleId="NoSpacing">
    <w:name w:val="No Spacing"/>
    <w:link w:val="NoSpacingChar"/>
    <w:uiPriority w:val="1"/>
    <w:qFormat/>
    <w:rsid w:val="001B504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504A"/>
  </w:style>
  <w:style w:type="paragraph" w:styleId="ListParagraph">
    <w:name w:val="List Paragraph"/>
    <w:basedOn w:val="Normal"/>
    <w:uiPriority w:val="34"/>
    <w:qFormat/>
    <w:rsid w:val="001B504A"/>
    <w:pPr>
      <w:spacing w:line="240" w:lineRule="auto"/>
      <w:ind w:left="720" w:hanging="288"/>
      <w:contextualSpacing/>
    </w:pPr>
    <w:rPr>
      <w:color w:val="303030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1B504A"/>
    <w:pPr>
      <w:spacing w:after="0" w:line="360" w:lineRule="auto"/>
      <w:jc w:val="center"/>
    </w:pPr>
    <w:rPr>
      <w:rFonts w:eastAsiaTheme="minorEastAsia"/>
      <w:b/>
      <w:i/>
      <w:iCs/>
      <w:color w:val="AD0101" w:themeColor="accent1"/>
      <w:sz w:val="26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1B504A"/>
    <w:rPr>
      <w:rFonts w:eastAsiaTheme="minorEastAsia"/>
      <w:b/>
      <w:i/>
      <w:iCs/>
      <w:color w:val="AD0101" w:themeColor="accent1"/>
      <w:sz w:val="26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04A"/>
    <w:pPr>
      <w:pBdr>
        <w:top w:val="single" w:sz="36" w:space="8" w:color="AD0101" w:themeColor="accent1"/>
        <w:left w:val="single" w:sz="36" w:space="8" w:color="AD0101" w:themeColor="accent1"/>
        <w:bottom w:val="single" w:sz="36" w:space="8" w:color="AD0101" w:themeColor="accent1"/>
        <w:right w:val="single" w:sz="36" w:space="8" w:color="AD0101" w:themeColor="accent1"/>
      </w:pBdr>
      <w:shd w:val="clear" w:color="auto" w:fill="AD0101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04A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AD0101" w:themeFill="accent1"/>
      <w:lang w:bidi="hi-IN"/>
    </w:rPr>
  </w:style>
  <w:style w:type="character" w:styleId="SubtleEmphasis">
    <w:name w:val="Subtle Emphasis"/>
    <w:basedOn w:val="DefaultParagraphFont"/>
    <w:uiPriority w:val="19"/>
    <w:qFormat/>
    <w:rsid w:val="001B504A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1B504A"/>
    <w:rPr>
      <w:b/>
      <w:bCs/>
      <w:i/>
      <w:iCs/>
      <w:color w:val="AD0101" w:themeColor="accent1"/>
    </w:rPr>
  </w:style>
  <w:style w:type="character" w:styleId="SubtleReference">
    <w:name w:val="Subtle Reference"/>
    <w:basedOn w:val="DefaultParagraphFont"/>
    <w:uiPriority w:val="31"/>
    <w:qFormat/>
    <w:rsid w:val="001B504A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1B504A"/>
    <w:rPr>
      <w:b w:val="0"/>
      <w:bCs/>
      <w:smallCaps/>
      <w:color w:val="AD0101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B504A"/>
    <w:rPr>
      <w:b/>
      <w:bCs/>
      <w:caps/>
      <w:smallCaps w:val="0"/>
      <w:color w:val="303030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B504A"/>
    <w:pPr>
      <w:spacing w:before="480" w:line="264" w:lineRule="auto"/>
      <w:outlineLvl w:val="9"/>
    </w:pPr>
    <w:rPr>
      <w:b/>
    </w:rPr>
  </w:style>
  <w:style w:type="table" w:styleId="TableGrid">
    <w:name w:val="Table Grid"/>
    <w:basedOn w:val="TableNormal"/>
    <w:uiPriority w:val="59"/>
    <w:rsid w:val="00B00E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275ABC"/>
    <w:pPr>
      <w:spacing w:after="0" w:line="240" w:lineRule="auto"/>
    </w:pPr>
    <w:rPr>
      <w:color w:val="596784" w:themeColor="accent4" w:themeShade="BF"/>
    </w:rPr>
    <w:tblPr>
      <w:tblStyleRowBandSize w:val="1"/>
      <w:tblStyleColBandSize w:val="1"/>
      <w:tblInd w:w="0" w:type="dxa"/>
      <w:tblBorders>
        <w:top w:val="single" w:sz="8" w:space="0" w:color="808DA9" w:themeColor="accent4"/>
        <w:bottom w:val="single" w:sz="8" w:space="0" w:color="808DA9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DA9" w:themeColor="accent4"/>
          <w:left w:val="nil"/>
          <w:bottom w:val="single" w:sz="8" w:space="0" w:color="808DA9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DA9" w:themeColor="accent4"/>
          <w:left w:val="nil"/>
          <w:bottom w:val="single" w:sz="8" w:space="0" w:color="808DA9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2E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2E9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52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1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1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E17A6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7A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E17A6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E17A6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F09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0F"/>
    <w:rPr>
      <w:sz w:val="21"/>
    </w:rPr>
  </w:style>
  <w:style w:type="paragraph" w:styleId="Footer">
    <w:name w:val="footer"/>
    <w:basedOn w:val="Normal"/>
    <w:link w:val="FooterChar"/>
    <w:uiPriority w:val="99"/>
    <w:unhideWhenUsed/>
    <w:rsid w:val="009F09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0F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NewsPrint">
      <a:dk1>
        <a:sysClr val="windowText" lastClr="000000"/>
      </a:dk1>
      <a:lt1>
        <a:sysClr val="window" lastClr="FFFFFF"/>
      </a:lt1>
      <a:dk2>
        <a:srgbClr val="303030"/>
      </a:dk2>
      <a:lt2>
        <a:srgbClr val="DEDEE0"/>
      </a:lt2>
      <a:accent1>
        <a:srgbClr val="AD0101"/>
      </a:accent1>
      <a:accent2>
        <a:srgbClr val="726056"/>
      </a:accent2>
      <a:accent3>
        <a:srgbClr val="AC956E"/>
      </a:accent3>
      <a:accent4>
        <a:srgbClr val="808DA9"/>
      </a:accent4>
      <a:accent5>
        <a:srgbClr val="424E5B"/>
      </a:accent5>
      <a:accent6>
        <a:srgbClr val="730E00"/>
      </a:accent6>
      <a:hlink>
        <a:srgbClr val="D26900"/>
      </a:hlink>
      <a:folHlink>
        <a:srgbClr val="D8924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5EB87C-A189-4B62-BFDE-B479B0902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49</Words>
  <Characters>4273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kremers</dc:creator>
  <cp:lastModifiedBy>Sujatha M.C.</cp:lastModifiedBy>
  <cp:revision>5</cp:revision>
  <cp:lastPrinted>2020-04-07T07:18:00Z</cp:lastPrinted>
  <dcterms:created xsi:type="dcterms:W3CDTF">2020-04-07T07:56:00Z</dcterms:created>
  <dcterms:modified xsi:type="dcterms:W3CDTF">2020-07-13T18:15:00Z</dcterms:modified>
</cp:coreProperties>
</file>